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C6001" w14:textId="6A70D764" w:rsidR="00E76213" w:rsidRPr="00E76213" w:rsidRDefault="00E76213" w:rsidP="00F2431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  <w:r w:rsidRPr="00E76213">
        <w:rPr>
          <w:rFonts w:ascii="Times New Roman" w:hAnsi="Times New Roman"/>
          <w:b/>
          <w:sz w:val="36"/>
          <w:szCs w:val="36"/>
          <w:lang w:val="en-US"/>
        </w:rPr>
        <w:t>Means</w:t>
      </w:r>
    </w:p>
    <w:p w14:paraId="49120901" w14:textId="6C9A7C0C" w:rsidR="00AE4F1E" w:rsidRPr="00AE4F1E" w:rsidRDefault="00F24315" w:rsidP="00F24315">
      <w:pPr>
        <w:pStyle w:val="Body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1. Mean (SD) SDQ scores</w:t>
      </w:r>
      <w:r w:rsidR="00BE515D">
        <w:rPr>
          <w:rFonts w:ascii="Times New Roman" w:hAnsi="Times New Roman"/>
          <w:sz w:val="24"/>
          <w:szCs w:val="24"/>
          <w:lang w:val="en-US"/>
        </w:rPr>
        <w:t xml:space="preserve"> at age 11</w:t>
      </w:r>
      <w:r>
        <w:rPr>
          <w:rFonts w:ascii="Times New Roman" w:hAnsi="Times New Roman"/>
          <w:sz w:val="24"/>
          <w:szCs w:val="24"/>
          <w:lang w:val="en-US"/>
        </w:rPr>
        <w:t xml:space="preserve">, according to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91F5F">
        <w:rPr>
          <w:rFonts w:ascii="Times New Roman" w:hAnsi="Times New Roman"/>
          <w:sz w:val="24"/>
          <w:szCs w:val="24"/>
          <w:lang w:val="en-US"/>
        </w:rPr>
        <w:t xml:space="preserve">and risk adjustment in </w:t>
      </w:r>
      <w:r w:rsidR="00BE515D">
        <w:rPr>
          <w:rFonts w:ascii="Times New Roman" w:hAnsi="Times New Roman"/>
          <w:sz w:val="24"/>
          <w:szCs w:val="24"/>
          <w:lang w:val="en-US"/>
        </w:rPr>
        <w:t>quintiles</w:t>
      </w:r>
      <w:r>
        <w:rPr>
          <w:rFonts w:ascii="Times New Roman" w:hAnsi="Times New Roman"/>
          <w:sz w:val="24"/>
          <w:szCs w:val="24"/>
        </w:rPr>
        <w:t>.</w:t>
      </w:r>
      <w:r w:rsidR="009F6B05">
        <w:rPr>
          <w:rFonts w:ascii="Times New Roman" w:hAnsi="Times New Roman"/>
          <w:sz w:val="24"/>
          <w:szCs w:val="24"/>
        </w:rPr>
        <w:t xml:space="preserve"> Complete case sample (n=10,396).</w:t>
      </w:r>
    </w:p>
    <w:tbl>
      <w:tblPr>
        <w:tblW w:w="93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112"/>
        <w:gridCol w:w="1082"/>
        <w:gridCol w:w="1082"/>
        <w:gridCol w:w="1082"/>
        <w:gridCol w:w="1587"/>
        <w:gridCol w:w="1145"/>
        <w:gridCol w:w="1145"/>
        <w:gridCol w:w="1145"/>
      </w:tblGrid>
      <w:tr w:rsidR="00786732" w:rsidRPr="00486908" w14:paraId="4D884E09" w14:textId="77777777" w:rsidTr="001C3E17">
        <w:trPr>
          <w:trHeight w:val="300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C9242" w14:textId="77777777" w:rsidR="00786732" w:rsidRPr="00486908" w:rsidRDefault="00786732" w:rsidP="001C3E17">
            <w:pPr>
              <w:pStyle w:val="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taking quintil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3BD53" w14:textId="77777777" w:rsidR="00786732" w:rsidRPr="00486908" w:rsidRDefault="00786732" w:rsidP="001C3E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2300B4" w14:textId="77777777" w:rsidR="00786732" w:rsidRPr="00486908" w:rsidRDefault="00786732" w:rsidP="001C3E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adjustment quintil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ED46E" w14:textId="77777777" w:rsidR="00786732" w:rsidRPr="00486908" w:rsidRDefault="00786732" w:rsidP="001C3E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786732" w:rsidRPr="00486908" w14:paraId="6BD542BE" w14:textId="77777777" w:rsidTr="001C3E17">
        <w:trPr>
          <w:trHeight w:val="300"/>
        </w:trPr>
        <w:tc>
          <w:tcPr>
            <w:tcW w:w="11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69374" w14:textId="77777777" w:rsidR="00786732" w:rsidRPr="00486908" w:rsidRDefault="00786732" w:rsidP="001C3E17">
            <w:pPr>
              <w:pStyle w:val="Body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376FF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DQ </w:t>
            </w:r>
          </w:p>
          <w:p w14:paraId="7A28F4C5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al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31099" w14:textId="77777777" w:rsidR="00786732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DQ </w:t>
            </w:r>
          </w:p>
          <w:p w14:paraId="77E067C3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9AE28" w14:textId="77777777" w:rsidR="00786732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DQ </w:t>
            </w:r>
          </w:p>
          <w:p w14:paraId="639B1A5B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5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F0F91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506D8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DQ </w:t>
            </w:r>
          </w:p>
          <w:p w14:paraId="35B445CA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al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62E7F" w14:textId="77777777" w:rsidR="00786732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DQ </w:t>
            </w:r>
          </w:p>
          <w:p w14:paraId="1C92AF5B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DFB25" w14:textId="77777777" w:rsidR="00786732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DQ </w:t>
            </w:r>
          </w:p>
          <w:p w14:paraId="2A78800D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786732" w:rsidRPr="00486908" w14:paraId="43E34CEB" w14:textId="77777777" w:rsidTr="001C3E17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E72EC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-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BCA55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 (1.93)</w:t>
            </w:r>
          </w:p>
          <w:p w14:paraId="3FCE0FCC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0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0D4C2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 (1.91)</w:t>
            </w:r>
          </w:p>
          <w:p w14:paraId="552EF389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433)</w:t>
            </w:r>
          </w:p>
          <w:p w14:paraId="0541BF8A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DD2C5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1.98)</w:t>
            </w:r>
          </w:p>
          <w:p w14:paraId="186BADE7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58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B44B1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-.64 - -.09)</w:t>
            </w:r>
          </w:p>
          <w:p w14:paraId="438728F8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B96E0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6)</w:t>
            </w: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017CE9E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9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E428F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6)</w:t>
            </w:r>
          </w:p>
          <w:p w14:paraId="472C6CDF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989D8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7)</w:t>
            </w:r>
          </w:p>
          <w:p w14:paraId="1C09ED5A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63)</w:t>
            </w:r>
          </w:p>
        </w:tc>
      </w:tr>
      <w:tr w:rsidR="00786732" w:rsidRPr="00486908" w14:paraId="46B91819" w14:textId="77777777" w:rsidTr="001C3E17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AA832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9-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32AF4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 (1.98)</w:t>
            </w:r>
          </w:p>
          <w:p w14:paraId="3EF3B39A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1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DE726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 (1.97)</w:t>
            </w:r>
          </w:p>
          <w:p w14:paraId="2FD96C3B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2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9DB97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 (2.01)</w:t>
            </w:r>
          </w:p>
          <w:p w14:paraId="520A069F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83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CE8A3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-.08- -.35)</w:t>
            </w:r>
          </w:p>
          <w:p w14:paraId="35659E1E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FA3C4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1)</w:t>
            </w:r>
          </w:p>
          <w:p w14:paraId="53EA58E3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0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0EFA1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7)</w:t>
            </w:r>
          </w:p>
          <w:p w14:paraId="01D5D44D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E352A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93)</w:t>
            </w:r>
          </w:p>
          <w:p w14:paraId="048A3FAA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09)</w:t>
            </w:r>
          </w:p>
        </w:tc>
      </w:tr>
      <w:tr w:rsidR="00786732" w:rsidRPr="00486908" w14:paraId="49DF0678" w14:textId="77777777" w:rsidTr="001C3E17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E43E6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8-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F9FD9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 (1.94)</w:t>
            </w:r>
          </w:p>
          <w:p w14:paraId="70044B1B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9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22DA3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 (2.01)</w:t>
            </w:r>
          </w:p>
          <w:p w14:paraId="075DB689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06409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 (1.86)</w:t>
            </w:r>
          </w:p>
          <w:p w14:paraId="287A84F0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69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AB297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.36-.78)</w:t>
            </w:r>
          </w:p>
          <w:p w14:paraId="6FB24F07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EA945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9)</w:t>
            </w:r>
          </w:p>
          <w:p w14:paraId="4A007AEE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06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8E584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90)</w:t>
            </w:r>
          </w:p>
          <w:p w14:paraId="2C099F65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4A024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7)</w:t>
            </w:r>
          </w:p>
          <w:p w14:paraId="65F02C43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36)</w:t>
            </w:r>
          </w:p>
        </w:tc>
      </w:tr>
      <w:tr w:rsidR="00786732" w:rsidRPr="00486908" w14:paraId="75EA0090" w14:textId="77777777" w:rsidTr="001C3E17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7F44D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6-63,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E51F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 (1.95)</w:t>
            </w:r>
          </w:p>
          <w:p w14:paraId="69E9A41C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1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9BBCF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1 (2.02)</w:t>
            </w:r>
          </w:p>
          <w:p w14:paraId="7EB6D4C7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DDBAA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1.89)</w:t>
            </w:r>
          </w:p>
          <w:p w14:paraId="79B0EEE2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279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9440C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.79-1.39)</w:t>
            </w:r>
          </w:p>
          <w:p w14:paraId="2B444239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D5195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93)</w:t>
            </w:r>
          </w:p>
          <w:p w14:paraId="381FA8E8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1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F95CA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9)</w:t>
            </w:r>
          </w:p>
          <w:p w14:paraId="52422120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DB20C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96)</w:t>
            </w:r>
          </w:p>
          <w:p w14:paraId="18A46601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95)</w:t>
            </w:r>
          </w:p>
        </w:tc>
      </w:tr>
      <w:tr w:rsidR="00786732" w:rsidRPr="00486908" w14:paraId="0E53004E" w14:textId="77777777" w:rsidTr="001C3E17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48A1A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64-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CF99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 (1.98)</w:t>
            </w:r>
          </w:p>
          <w:p w14:paraId="4B731DB6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0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7B625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 (1.97)</w:t>
            </w:r>
          </w:p>
          <w:p w14:paraId="4C2379EA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6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8E2FF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 (1.98)</w:t>
            </w:r>
          </w:p>
          <w:p w14:paraId="57F91412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422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3E2AA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40-6.00)</w:t>
            </w:r>
          </w:p>
          <w:p w14:paraId="239B4B5B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6B35C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9)</w:t>
            </w:r>
          </w:p>
          <w:p w14:paraId="713B86F8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1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5BAED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91)</w:t>
            </w:r>
          </w:p>
          <w:p w14:paraId="3DD0E00D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03748" w14:textId="77777777" w:rsidR="00786732" w:rsidRPr="009C4080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6)</w:t>
            </w:r>
          </w:p>
          <w:p w14:paraId="01C56F7F" w14:textId="77777777" w:rsidR="00786732" w:rsidRPr="00486908" w:rsidRDefault="00786732" w:rsidP="001C3E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40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134)</w:t>
            </w:r>
          </w:p>
        </w:tc>
      </w:tr>
    </w:tbl>
    <w:p w14:paraId="528246D9" w14:textId="77777777" w:rsidR="00F24315" w:rsidRDefault="00F24315" w:rsidP="00F24315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3ED8B3" w14:textId="77777777" w:rsidR="00BE515D" w:rsidRDefault="00BE515D" w:rsidP="00F2431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9156230" w14:textId="77777777" w:rsidR="00BE515D" w:rsidRDefault="00BE515D" w:rsidP="00F2431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88C5D22" w14:textId="250C0480" w:rsidR="00F24315" w:rsidRDefault="00F24315" w:rsidP="00F24315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2. Mean (SD) MFQ scores</w:t>
      </w:r>
      <w:r w:rsidR="00BE515D">
        <w:rPr>
          <w:rFonts w:ascii="Times New Roman" w:hAnsi="Times New Roman"/>
          <w:sz w:val="24"/>
          <w:szCs w:val="24"/>
          <w:lang w:val="en-US"/>
        </w:rPr>
        <w:t xml:space="preserve"> at age 14</w:t>
      </w:r>
      <w:r>
        <w:rPr>
          <w:rFonts w:ascii="Times New Roman" w:hAnsi="Times New Roman"/>
          <w:sz w:val="24"/>
          <w:szCs w:val="24"/>
          <w:lang w:val="en-US"/>
        </w:rPr>
        <w:t xml:space="preserve">, according to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E515D">
        <w:rPr>
          <w:rFonts w:ascii="Times New Roman" w:hAnsi="Times New Roman"/>
          <w:sz w:val="24"/>
          <w:szCs w:val="24"/>
          <w:lang w:val="en-US"/>
        </w:rPr>
        <w:t xml:space="preserve">and risk adjustment </w:t>
      </w:r>
      <w:r w:rsidR="00491F5F">
        <w:rPr>
          <w:rFonts w:ascii="Times New Roman" w:hAnsi="Times New Roman"/>
          <w:sz w:val="24"/>
          <w:szCs w:val="24"/>
          <w:lang w:val="en-US"/>
        </w:rPr>
        <w:t>in</w:t>
      </w:r>
      <w:r w:rsidR="00BE515D">
        <w:rPr>
          <w:rFonts w:ascii="Times New Roman" w:hAnsi="Times New Roman"/>
          <w:sz w:val="24"/>
          <w:szCs w:val="24"/>
          <w:lang w:val="en-US"/>
        </w:rPr>
        <w:t xml:space="preserve"> quintiles</w:t>
      </w:r>
      <w:r w:rsidR="00A3115C">
        <w:rPr>
          <w:rFonts w:ascii="Times New Roman" w:hAnsi="Times New Roman"/>
          <w:sz w:val="24"/>
          <w:szCs w:val="24"/>
        </w:rPr>
        <w:t>.</w:t>
      </w:r>
      <w:r w:rsidR="00C922C5">
        <w:rPr>
          <w:rFonts w:ascii="Times New Roman" w:hAnsi="Times New Roman"/>
          <w:sz w:val="24"/>
          <w:szCs w:val="24"/>
        </w:rPr>
        <w:t xml:space="preserve"> Complete case sample (n=8628</w:t>
      </w:r>
      <w:r w:rsidR="00A3115C">
        <w:rPr>
          <w:rFonts w:ascii="Times New Roman" w:hAnsi="Times New Roman"/>
          <w:sz w:val="24"/>
          <w:szCs w:val="24"/>
        </w:rPr>
        <w:t>).</w:t>
      </w:r>
    </w:p>
    <w:tbl>
      <w:tblPr>
        <w:tblW w:w="93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114"/>
        <w:gridCol w:w="1092"/>
        <w:gridCol w:w="1151"/>
        <w:gridCol w:w="1013"/>
        <w:gridCol w:w="1587"/>
        <w:gridCol w:w="1148"/>
        <w:gridCol w:w="1206"/>
        <w:gridCol w:w="1069"/>
      </w:tblGrid>
      <w:tr w:rsidR="00C80758" w:rsidRPr="00486908" w14:paraId="58CD3451" w14:textId="464F9028" w:rsidTr="00C96096">
        <w:trPr>
          <w:trHeight w:val="300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DDC75" w14:textId="621790FA" w:rsidR="00F60093" w:rsidRPr="00486908" w:rsidRDefault="00BE515D" w:rsidP="00EA473A">
            <w:pPr>
              <w:pStyle w:val="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taking quintil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40553" w14:textId="234A6275" w:rsidR="00F60093" w:rsidRPr="00486908" w:rsidRDefault="00F60093" w:rsidP="0062415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EB9E3D" w14:textId="764CCB65" w:rsidR="00F60093" w:rsidRPr="00486908" w:rsidRDefault="00BE515D" w:rsidP="00BE515D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adjustment quintil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A1749" w14:textId="0E9FEC10" w:rsidR="00F60093" w:rsidRPr="00486908" w:rsidRDefault="00F60093" w:rsidP="0062415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C80758" w:rsidRPr="00486908" w14:paraId="0A08407F" w14:textId="1C3C33AC" w:rsidTr="00C96096">
        <w:trPr>
          <w:trHeight w:val="300"/>
        </w:trPr>
        <w:tc>
          <w:tcPr>
            <w:tcW w:w="11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96F02" w14:textId="43AD4FE3" w:rsidR="00F60093" w:rsidRPr="00486908" w:rsidRDefault="00F60093" w:rsidP="00F60093">
            <w:pPr>
              <w:pStyle w:val="Body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4A420" w14:textId="20FEE230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937F8" w14:textId="6D3816AA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fema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DE7D" w14:textId="1BCA76B0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males</w:t>
            </w:r>
          </w:p>
        </w:tc>
        <w:tc>
          <w:tcPr>
            <w:tcW w:w="15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75B79" w14:textId="6278388C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50296" w14:textId="663320BA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689B3" w14:textId="527B720F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fema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7138B" w14:textId="64D39844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males</w:t>
            </w:r>
          </w:p>
        </w:tc>
      </w:tr>
      <w:tr w:rsidR="00C80758" w:rsidRPr="00486908" w14:paraId="2759A7E7" w14:textId="5AD58EF7" w:rsidTr="00C96096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CE84F" w14:textId="4AA4E1D8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-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DC0F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2</w:t>
            </w:r>
          </w:p>
          <w:p w14:paraId="2E48F338" w14:textId="32C17A16" w:rsidR="00F60093" w:rsidRPr="00486908" w:rsidRDefault="007C3696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74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9C01A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3</w:t>
            </w:r>
          </w:p>
          <w:p w14:paraId="3FA780FD" w14:textId="5AA3CF24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120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237C9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6</w:t>
            </w:r>
          </w:p>
          <w:p w14:paraId="180C34FE" w14:textId="195E1F1D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554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C9AFD" w14:textId="19274D14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-.31-.0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FDFB4" w14:textId="06FA40D4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9</w:t>
            </w:r>
            <w:r w:rsidR="00E019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86)</w:t>
            </w:r>
          </w:p>
          <w:p w14:paraId="409DAEC9" w14:textId="048D990D" w:rsidR="00F60093" w:rsidRPr="00486908" w:rsidRDefault="00DC70AA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08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22D54" w14:textId="7870CD61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2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42)</w:t>
            </w:r>
          </w:p>
          <w:p w14:paraId="5B4F87AD" w14:textId="3DEEBDE9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554E6" w14:textId="7D06EDE6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2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31)</w:t>
            </w:r>
          </w:p>
          <w:p w14:paraId="4DDA80E8" w14:textId="1F671EC2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667)</w:t>
            </w:r>
          </w:p>
        </w:tc>
      </w:tr>
      <w:tr w:rsidR="00C80758" w:rsidRPr="00486908" w14:paraId="77D9C7A4" w14:textId="529022B1" w:rsidTr="00C96096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B022A" w14:textId="22FAD884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9-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9C44B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7</w:t>
            </w:r>
          </w:p>
          <w:p w14:paraId="30DED668" w14:textId="5EB693DE" w:rsidR="00F60093" w:rsidRPr="00486908" w:rsidRDefault="007C3696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72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2223B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6</w:t>
            </w:r>
          </w:p>
          <w:p w14:paraId="6FD422C1" w14:textId="312499AA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69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1223D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6</w:t>
            </w:r>
          </w:p>
          <w:p w14:paraId="38463130" w14:textId="02512670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03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E7068" w14:textId="7F083B22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-.22-.6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36FE4" w14:textId="14E1D425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6</w:t>
            </w:r>
            <w:r w:rsidR="00E019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94)</w:t>
            </w:r>
          </w:p>
          <w:p w14:paraId="4FD816DF" w14:textId="1A728EC7" w:rsidR="00F60093" w:rsidRPr="00486908" w:rsidRDefault="00DC70AA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47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8F82D" w14:textId="2490C49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5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4)</w:t>
            </w:r>
          </w:p>
          <w:p w14:paraId="5CBCC797" w14:textId="79BAA6A0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8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A77B2" w14:textId="4A9AF96A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5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66)</w:t>
            </w:r>
          </w:p>
          <w:p w14:paraId="7E8FB50B" w14:textId="5BB4F367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64)</w:t>
            </w:r>
          </w:p>
        </w:tc>
      </w:tr>
      <w:tr w:rsidR="00C80758" w:rsidRPr="00486908" w14:paraId="79B7B765" w14:textId="6A21518B" w:rsidTr="00C96096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CCA2C" w14:textId="3B69E6B4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8-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56893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0</w:t>
            </w:r>
          </w:p>
          <w:p w14:paraId="6374F3E4" w14:textId="1D53A26A" w:rsidR="00F60093" w:rsidRPr="00486908" w:rsidRDefault="007C3696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903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EE066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7</w:t>
            </w:r>
          </w:p>
          <w:p w14:paraId="18BD600D" w14:textId="6A0D4783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86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AA567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341A8D9E" w14:textId="67A019D4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17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85119" w14:textId="79D193B0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.68-1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31AF5" w14:textId="3D6E7EC4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3</w:t>
            </w:r>
            <w:r w:rsidR="00E019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80)</w:t>
            </w:r>
          </w:p>
          <w:p w14:paraId="7DDE6123" w14:textId="37DC30D3" w:rsidR="00F60093" w:rsidRPr="00486908" w:rsidRDefault="00DC70AA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712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FC48C" w14:textId="2A679BEB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9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2)</w:t>
            </w:r>
          </w:p>
          <w:p w14:paraId="62869821" w14:textId="2F99066F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8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BC719" w14:textId="05F14409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1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58)</w:t>
            </w:r>
          </w:p>
          <w:p w14:paraId="1B4226BA" w14:textId="0BD56F5A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869)</w:t>
            </w:r>
          </w:p>
        </w:tc>
      </w:tr>
      <w:tr w:rsidR="00C80758" w:rsidRPr="00486908" w14:paraId="44F8E284" w14:textId="53D47041" w:rsidTr="00C96096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38518" w14:textId="3A587F95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6-63,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34966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5</w:t>
            </w:r>
          </w:p>
          <w:p w14:paraId="5A15B6AB" w14:textId="2C8A6C2A" w:rsidR="00F60093" w:rsidRPr="00486908" w:rsidRDefault="007C3696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52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375A3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6</w:t>
            </w:r>
          </w:p>
          <w:p w14:paraId="0E0DACDE" w14:textId="542EAE2F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32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F2A29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</w:t>
            </w:r>
          </w:p>
          <w:p w14:paraId="3DAD85F5" w14:textId="555DAC69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20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D141E" w14:textId="781BCF61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.15-1.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7D441" w14:textId="5AD650F5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2</w:t>
            </w:r>
            <w:r w:rsidR="00E019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04)</w:t>
            </w:r>
          </w:p>
          <w:p w14:paraId="05E57C00" w14:textId="1549E1E7" w:rsidR="00F60093" w:rsidRPr="00486908" w:rsidRDefault="00DC70AA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804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FF59B" w14:textId="79F3EFA9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2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80)</w:t>
            </w:r>
          </w:p>
          <w:p w14:paraId="3859DA4A" w14:textId="27CD7E8B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87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CA35C" w14:textId="1AAC3BDF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4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65)</w:t>
            </w:r>
          </w:p>
          <w:p w14:paraId="17E360C8" w14:textId="05801DB0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32)</w:t>
            </w:r>
          </w:p>
        </w:tc>
      </w:tr>
      <w:tr w:rsidR="00C80758" w:rsidRPr="00486908" w14:paraId="62080422" w14:textId="0904931B" w:rsidTr="00C96096">
        <w:trPr>
          <w:trHeight w:val="300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CBFB" w14:textId="4D3806F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64-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7F541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9</w:t>
            </w:r>
          </w:p>
          <w:p w14:paraId="549C107C" w14:textId="55644ED0" w:rsidR="00F60093" w:rsidRPr="00486908" w:rsidRDefault="007C3696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727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3290F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0</w:t>
            </w:r>
          </w:p>
          <w:p w14:paraId="023136A6" w14:textId="455020D6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547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76895" w14:textId="77777777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5</w:t>
            </w:r>
          </w:p>
          <w:p w14:paraId="350A2A5D" w14:textId="38E997CD" w:rsidR="003C077A" w:rsidRPr="00486908" w:rsidRDefault="00C80758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180</w:t>
            </w:r>
            <w:r w:rsidR="003C077A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F7C79" w14:textId="5DEFB399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78-5.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00392" w14:textId="28D9A73A" w:rsidR="00F60093" w:rsidRPr="00486908" w:rsidRDefault="00BE7491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6 (5.69)</w:t>
            </w:r>
          </w:p>
          <w:p w14:paraId="654A42FF" w14:textId="4E6C06D3" w:rsidR="00F60093" w:rsidRPr="00486908" w:rsidRDefault="00DC70AA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60093"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857</w:t>
            </w: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7D1A7" w14:textId="5E5132B1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3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4)</w:t>
            </w:r>
          </w:p>
          <w:p w14:paraId="3A40ED28" w14:textId="6C9C4F07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8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3F628" w14:textId="7062831A" w:rsidR="00F60093" w:rsidRPr="00486908" w:rsidRDefault="00F60093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4</w:t>
            </w:r>
            <w:r w:rsidR="00BE7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57)</w:t>
            </w:r>
          </w:p>
          <w:p w14:paraId="0F8C1A00" w14:textId="4226731B" w:rsidR="00002F44" w:rsidRPr="00486908" w:rsidRDefault="00002F44" w:rsidP="00F60093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9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42)</w:t>
            </w:r>
          </w:p>
        </w:tc>
      </w:tr>
    </w:tbl>
    <w:p w14:paraId="68936EBB" w14:textId="77777777" w:rsidR="00F24315" w:rsidRDefault="00F24315" w:rsidP="00F24315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BB42FB" w14:textId="77777777" w:rsidR="00F60093" w:rsidRDefault="00F60093" w:rsidP="00F2431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C0567EC" w14:textId="77777777" w:rsidR="00F60093" w:rsidRDefault="00F60093" w:rsidP="00F2431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6708491" w14:textId="77777777" w:rsidR="00F60093" w:rsidRDefault="00F60093" w:rsidP="00F2431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865AA6E" w14:textId="77777777" w:rsidR="00786732" w:rsidRDefault="00786732" w:rsidP="00F2431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379F469" w14:textId="568B4868" w:rsidR="00754A25" w:rsidRPr="00754A25" w:rsidRDefault="00F24315" w:rsidP="00F24315">
      <w:pPr>
        <w:pStyle w:val="Body"/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Table 3. Mean (SD) MFQ scores at age 14, according to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>
        <w:rPr>
          <w:rFonts w:ascii="Times New Roman" w:hAnsi="Times New Roman"/>
          <w:sz w:val="24"/>
          <w:szCs w:val="24"/>
          <w:lang w:val="en-US"/>
        </w:rPr>
        <w:t xml:space="preserve"> quintiles, </w:t>
      </w:r>
      <w:r w:rsidR="00BE515D">
        <w:rPr>
          <w:rFonts w:ascii="Times New Roman" w:hAnsi="Times New Roman"/>
          <w:sz w:val="24"/>
          <w:szCs w:val="24"/>
          <w:lang w:val="en-US"/>
        </w:rPr>
        <w:t>at age 11.</w:t>
      </w:r>
      <w:r w:rsidR="000A60D2">
        <w:rPr>
          <w:rFonts w:ascii="Times New Roman" w:hAnsi="Times New Roman"/>
          <w:sz w:val="24"/>
          <w:szCs w:val="24"/>
        </w:rPr>
        <w:t xml:space="preserve"> Complete case sample (n=8418</w:t>
      </w:r>
      <w:r w:rsidR="00D46522">
        <w:rPr>
          <w:rFonts w:ascii="Times New Roman" w:hAnsi="Times New Roman"/>
          <w:sz w:val="24"/>
          <w:szCs w:val="24"/>
        </w:rPr>
        <w:t>).</w:t>
      </w:r>
    </w:p>
    <w:tbl>
      <w:tblPr>
        <w:tblW w:w="928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848"/>
        <w:gridCol w:w="1361"/>
        <w:gridCol w:w="1036"/>
        <w:gridCol w:w="1161"/>
        <w:gridCol w:w="1242"/>
        <w:gridCol w:w="1417"/>
        <w:gridCol w:w="1058"/>
        <w:gridCol w:w="1161"/>
      </w:tblGrid>
      <w:tr w:rsidR="00470C34" w:rsidRPr="00BA33D1" w14:paraId="4FAC8707" w14:textId="1C750275" w:rsidTr="00470C3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339C0" w14:textId="0A867312" w:rsidR="004B5357" w:rsidRPr="00BA33D1" w:rsidRDefault="004B5357" w:rsidP="00111614">
            <w:pPr>
              <w:pStyle w:val="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taking</w:t>
            </w:r>
          </w:p>
        </w:tc>
        <w:tc>
          <w:tcPr>
            <w:tcW w:w="3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EB4D8" w14:textId="031EE602" w:rsidR="004B5357" w:rsidRPr="00BA33D1" w:rsidRDefault="004B5357" w:rsidP="0062415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3C57CF" w14:textId="3C30D7B3" w:rsidR="004B5357" w:rsidRPr="00BA33D1" w:rsidRDefault="004B5357" w:rsidP="0011161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adjustment</w:t>
            </w:r>
          </w:p>
        </w:tc>
        <w:tc>
          <w:tcPr>
            <w:tcW w:w="3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C1167" w14:textId="29F56A11" w:rsidR="004B5357" w:rsidRPr="00BA33D1" w:rsidRDefault="004B5357" w:rsidP="0062415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470C34" w:rsidRPr="00BA33D1" w14:paraId="7BB3A006" w14:textId="2E648086" w:rsidTr="00470C34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0D405" w14:textId="1FB27DA8" w:rsidR="004B5357" w:rsidRPr="00BA33D1" w:rsidRDefault="004B5357" w:rsidP="004B5357">
            <w:pPr>
              <w:pStyle w:val="Body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28BF9" w14:textId="5854360C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0A63A" w14:textId="31AA5A3A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female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BF96" w14:textId="6F54442D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males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13129" w14:textId="73EC24A2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D58CB" w14:textId="7ED90C2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45621" w14:textId="67B43FFB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female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361EE" w14:textId="09077E4B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Q males</w:t>
            </w:r>
          </w:p>
        </w:tc>
      </w:tr>
      <w:tr w:rsidR="00470C34" w:rsidRPr="00BA33D1" w14:paraId="5E3274B6" w14:textId="76F0CBB6" w:rsidTr="00470C3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4F91A" w14:textId="2F687814" w:rsidR="004B5357" w:rsidRPr="00BA33D1" w:rsidRDefault="004B5357" w:rsidP="009E732A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(5-37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78F77" w14:textId="77777777" w:rsidR="00470C34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7</w:t>
            </w:r>
            <w:r w:rsidR="009E732A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31)</w:t>
            </w:r>
          </w:p>
          <w:p w14:paraId="279520F4" w14:textId="70746A86" w:rsidR="004B5357" w:rsidRPr="00BA33D1" w:rsidRDefault="009E732A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6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8A0BD" w14:textId="7B2CEF76" w:rsidR="001A5275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8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62)</w:t>
            </w:r>
          </w:p>
          <w:p w14:paraId="1F1E078F" w14:textId="71701114" w:rsidR="004B5357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19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26EC3" w14:textId="39066D16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7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81)</w:t>
            </w:r>
          </w:p>
          <w:p w14:paraId="5E14C766" w14:textId="6DCD19D8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4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AB850" w14:textId="7777777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/>
                <w:sz w:val="18"/>
                <w:szCs w:val="18"/>
                <w:lang w:val="en-US"/>
              </w:rPr>
              <w:t>1 (-.64 - -.09)</w:t>
            </w:r>
          </w:p>
          <w:p w14:paraId="1855D3BC" w14:textId="6FE497ED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8F428" w14:textId="77777777" w:rsid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5</w:t>
            </w:r>
            <w:r w:rsidR="00361DD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81)</w:t>
            </w:r>
          </w:p>
          <w:p w14:paraId="35F0A3B9" w14:textId="162A5419" w:rsidR="004B5357" w:rsidRPr="00BA33D1" w:rsidRDefault="00361DD2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5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CD924" w14:textId="4A53C8B1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7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1)</w:t>
            </w:r>
          </w:p>
          <w:p w14:paraId="057D0D86" w14:textId="0D18AF8F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12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9BD98" w14:textId="5EA76D8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1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34)</w:t>
            </w:r>
          </w:p>
          <w:p w14:paraId="0EC406AC" w14:textId="67E1D946" w:rsidR="001A5275" w:rsidRPr="00BA33D1" w:rsidRDefault="001A5275" w:rsidP="00EF5D02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6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470C34" w:rsidRPr="00BA33D1" w14:paraId="2DBFA67F" w14:textId="1140AA36" w:rsidTr="00470C3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45018" w14:textId="57160301" w:rsidR="004B5357" w:rsidRPr="00BA33D1" w:rsidRDefault="004B5357" w:rsidP="009E732A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(38-49)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99EA3" w14:textId="77777777" w:rsidR="00470C34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7</w:t>
            </w:r>
            <w:r w:rsidR="009E732A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97)</w:t>
            </w:r>
          </w:p>
          <w:p w14:paraId="30718ABA" w14:textId="6E54F7F7" w:rsidR="004B5357" w:rsidRPr="00BA33D1" w:rsidRDefault="009E732A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8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EE13" w14:textId="49C9F189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9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66)</w:t>
            </w:r>
          </w:p>
          <w:p w14:paraId="0EE3CB87" w14:textId="4AA95C7B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7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FD9F" w14:textId="6A24BE46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5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56)</w:t>
            </w:r>
          </w:p>
          <w:p w14:paraId="5403B83C" w14:textId="7CA67B2A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9B2F5" w14:textId="7777777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/>
                <w:sz w:val="18"/>
                <w:szCs w:val="18"/>
                <w:lang w:val="en-US"/>
              </w:rPr>
              <w:t>2 (-.08- -.35)</w:t>
            </w:r>
          </w:p>
          <w:p w14:paraId="6EAC0996" w14:textId="614BE52A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506EC" w14:textId="77777777" w:rsid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5</w:t>
            </w:r>
            <w:r w:rsidR="00361DD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79)</w:t>
            </w:r>
          </w:p>
          <w:p w14:paraId="1BF0D689" w14:textId="3DC7AE43" w:rsidR="004B5357" w:rsidRPr="00BA33D1" w:rsidRDefault="00361DD2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6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21D9F" w14:textId="01ED1966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0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31)</w:t>
            </w:r>
          </w:p>
          <w:p w14:paraId="265FE521" w14:textId="1A81C553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36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A2601" w14:textId="1CEFF454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3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73)</w:t>
            </w:r>
          </w:p>
          <w:p w14:paraId="78CE9628" w14:textId="203D4B22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89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470C34" w:rsidRPr="00BA33D1" w14:paraId="3FE12010" w14:textId="286373BE" w:rsidTr="00470C3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321AA" w14:textId="615CF922" w:rsidR="004B5357" w:rsidRPr="00BA33D1" w:rsidRDefault="004B5357" w:rsidP="009E732A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(50-57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F5431" w14:textId="221E15E0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6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85)</w:t>
            </w:r>
            <w:r w:rsidR="009E732A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5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E033" w14:textId="026DC140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7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69)</w:t>
            </w:r>
          </w:p>
          <w:p w14:paraId="511DC90C" w14:textId="667AC5B2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9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C4EEE" w14:textId="73BEABEC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5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40)</w:t>
            </w:r>
          </w:p>
          <w:p w14:paraId="7EB6A4E7" w14:textId="57307BFF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5889C" w14:textId="7777777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/>
                <w:sz w:val="18"/>
                <w:szCs w:val="18"/>
                <w:lang w:val="en-US"/>
              </w:rPr>
              <w:t>3 (.36-.78)</w:t>
            </w:r>
          </w:p>
          <w:p w14:paraId="574C9F1A" w14:textId="2AFC73C2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A9662" w14:textId="77777777" w:rsid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8</w:t>
            </w:r>
            <w:r w:rsidR="00361DD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01)</w:t>
            </w:r>
          </w:p>
          <w:p w14:paraId="50E90A8D" w14:textId="2E1A43DF" w:rsidR="004B5357" w:rsidRPr="00BA33D1" w:rsidRDefault="00361DD2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67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331C6" w14:textId="067A2499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7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86)</w:t>
            </w:r>
          </w:p>
          <w:p w14:paraId="5C550BDE" w14:textId="4812530E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57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CC476" w14:textId="6BD8483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3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48)</w:t>
            </w:r>
          </w:p>
          <w:p w14:paraId="0A5C1991" w14:textId="1E660919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22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470C34" w:rsidRPr="00BA33D1" w14:paraId="36B7B1DC" w14:textId="0A4D857A" w:rsidTr="00470C3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7E040" w14:textId="4F41C7D9" w:rsidR="004B5357" w:rsidRPr="00BA33D1" w:rsidRDefault="004B5357" w:rsidP="009E732A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(58-67)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935B1" w14:textId="07D80FA0" w:rsidR="00470C34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2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65)</w:t>
            </w:r>
            <w:r w:rsidR="009E732A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F82DA4D" w14:textId="36B1460D" w:rsidR="004B5357" w:rsidRPr="00BA33D1" w:rsidRDefault="009E732A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7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A444F" w14:textId="38ABD169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7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5)</w:t>
            </w:r>
          </w:p>
          <w:p w14:paraId="09FDC120" w14:textId="6BE7B984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75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05CCB" w14:textId="2A8006D3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3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46)</w:t>
            </w:r>
          </w:p>
          <w:p w14:paraId="66E6938F" w14:textId="190D78EA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677AF" w14:textId="7777777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/>
                <w:sz w:val="18"/>
                <w:szCs w:val="18"/>
                <w:lang w:val="en-US"/>
              </w:rPr>
              <w:t>4 (.79-1.39)</w:t>
            </w:r>
          </w:p>
          <w:p w14:paraId="29CB1F6D" w14:textId="2ABD3521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F63DC" w14:textId="46E49DBB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3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83)</w:t>
            </w:r>
            <w:r w:rsidR="00361DD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7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AD898" w14:textId="3B33AFD3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4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1)</w:t>
            </w:r>
          </w:p>
          <w:p w14:paraId="53C28D58" w14:textId="3495CF5A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53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408DF" w14:textId="6857182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8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84)</w:t>
            </w:r>
          </w:p>
          <w:p w14:paraId="5B065CD4" w14:textId="4D6A5C5C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05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470C34" w:rsidRPr="00BA33D1" w14:paraId="1974B520" w14:textId="1E24241C" w:rsidTr="00470C3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27C1" w14:textId="31727CB8" w:rsidR="004B5357" w:rsidRPr="00BA33D1" w:rsidRDefault="004B5357" w:rsidP="009E732A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(68-95)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CD6B4" w14:textId="3483DDAF" w:rsidR="00470C34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9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51)</w:t>
            </w:r>
            <w:r w:rsidR="009E732A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C14E0FD" w14:textId="43BC7E7A" w:rsidR="004B5357" w:rsidRPr="00BA33D1" w:rsidRDefault="009E732A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5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59485" w14:textId="4974B47E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8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54)</w:t>
            </w:r>
          </w:p>
          <w:p w14:paraId="78084DDB" w14:textId="2353E5C5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48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6AAC0" w14:textId="66632625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9</w:t>
            </w:r>
            <w:r w:rsidR="00470C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77)</w:t>
            </w:r>
          </w:p>
          <w:p w14:paraId="719FC5D0" w14:textId="37D9916D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08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CBD64" w14:textId="77777777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/>
                <w:sz w:val="18"/>
                <w:szCs w:val="18"/>
                <w:lang w:val="en-US"/>
              </w:rPr>
              <w:t>5 (1.40-6.00)</w:t>
            </w:r>
          </w:p>
          <w:p w14:paraId="2F2FF9F5" w14:textId="46220279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D04FB" w14:textId="77777777" w:rsid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4</w:t>
            </w:r>
            <w:r w:rsidR="00361DD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97)</w:t>
            </w:r>
          </w:p>
          <w:p w14:paraId="0FF1350C" w14:textId="4E781F7E" w:rsidR="004B5357" w:rsidRPr="00BA33D1" w:rsidRDefault="00361DD2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8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EAAAB" w14:textId="2DFD23A9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3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.76)</w:t>
            </w:r>
          </w:p>
          <w:p w14:paraId="6AAE26E9" w14:textId="32256738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99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D7432" w14:textId="4E4614B1" w:rsidR="004B5357" w:rsidRPr="00BA33D1" w:rsidRDefault="004B5357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3</w:t>
            </w:r>
            <w:r w:rsid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50)</w:t>
            </w:r>
          </w:p>
          <w:p w14:paraId="6B89F9A5" w14:textId="5989D8D7" w:rsidR="001A5275" w:rsidRPr="00BA33D1" w:rsidRDefault="001A5275" w:rsidP="004B535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F5D02"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39</w:t>
            </w:r>
            <w:r w:rsidRPr="00BA3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4A9C66BC" w14:textId="77777777" w:rsidR="004B5357" w:rsidRDefault="004B5357" w:rsidP="00A3479F">
      <w:pPr>
        <w:rPr>
          <w:b/>
          <w:sz w:val="36"/>
          <w:szCs w:val="36"/>
        </w:rPr>
      </w:pPr>
    </w:p>
    <w:p w14:paraId="6D1E1123" w14:textId="77777777" w:rsidR="004B5357" w:rsidRDefault="004B5357" w:rsidP="00A3479F">
      <w:pPr>
        <w:rPr>
          <w:b/>
          <w:sz w:val="36"/>
          <w:szCs w:val="36"/>
        </w:rPr>
      </w:pPr>
    </w:p>
    <w:p w14:paraId="35845990" w14:textId="77777777" w:rsidR="004B5357" w:rsidRDefault="004B5357" w:rsidP="00A3479F">
      <w:pPr>
        <w:rPr>
          <w:b/>
          <w:sz w:val="36"/>
          <w:szCs w:val="36"/>
        </w:rPr>
      </w:pPr>
    </w:p>
    <w:p w14:paraId="316CA7E1" w14:textId="77777777" w:rsidR="004B5357" w:rsidRDefault="004B5357" w:rsidP="00A3479F">
      <w:pPr>
        <w:rPr>
          <w:b/>
          <w:sz w:val="36"/>
          <w:szCs w:val="36"/>
        </w:rPr>
      </w:pPr>
    </w:p>
    <w:p w14:paraId="30712FEA" w14:textId="77777777" w:rsidR="004B5357" w:rsidRDefault="004B5357" w:rsidP="00A3479F">
      <w:pPr>
        <w:rPr>
          <w:b/>
          <w:sz w:val="36"/>
          <w:szCs w:val="36"/>
        </w:rPr>
      </w:pPr>
    </w:p>
    <w:p w14:paraId="0148014C" w14:textId="77777777" w:rsidR="004B5357" w:rsidRDefault="004B5357" w:rsidP="00A3479F">
      <w:pPr>
        <w:rPr>
          <w:b/>
          <w:sz w:val="36"/>
          <w:szCs w:val="36"/>
        </w:rPr>
      </w:pPr>
    </w:p>
    <w:p w14:paraId="4266798E" w14:textId="77777777" w:rsidR="004B5357" w:rsidRDefault="004B5357" w:rsidP="00A3479F">
      <w:pPr>
        <w:rPr>
          <w:b/>
          <w:sz w:val="36"/>
          <w:szCs w:val="36"/>
        </w:rPr>
      </w:pPr>
    </w:p>
    <w:p w14:paraId="245C3CC8" w14:textId="77777777" w:rsidR="00BF2D75" w:rsidRDefault="00BF2D75" w:rsidP="00A3479F">
      <w:pPr>
        <w:rPr>
          <w:b/>
          <w:sz w:val="36"/>
          <w:szCs w:val="36"/>
        </w:rPr>
      </w:pPr>
    </w:p>
    <w:p w14:paraId="01948F97" w14:textId="77777777" w:rsidR="00BF2D75" w:rsidRDefault="00BF2D75" w:rsidP="00A3479F">
      <w:pPr>
        <w:rPr>
          <w:b/>
          <w:sz w:val="36"/>
          <w:szCs w:val="36"/>
        </w:rPr>
      </w:pPr>
    </w:p>
    <w:p w14:paraId="3B55398C" w14:textId="77777777" w:rsidR="00BF2D75" w:rsidRDefault="00BF2D75" w:rsidP="00A3479F">
      <w:pPr>
        <w:rPr>
          <w:b/>
          <w:sz w:val="36"/>
          <w:szCs w:val="36"/>
        </w:rPr>
      </w:pPr>
    </w:p>
    <w:p w14:paraId="4F8D7159" w14:textId="77777777" w:rsidR="00BF2D75" w:rsidRDefault="00BF2D75" w:rsidP="00A3479F">
      <w:pPr>
        <w:rPr>
          <w:b/>
          <w:sz w:val="36"/>
          <w:szCs w:val="36"/>
        </w:rPr>
      </w:pPr>
    </w:p>
    <w:p w14:paraId="00423F33" w14:textId="77777777" w:rsidR="00BF2D75" w:rsidRDefault="00BF2D75" w:rsidP="00A3479F">
      <w:pPr>
        <w:rPr>
          <w:b/>
          <w:sz w:val="36"/>
          <w:szCs w:val="36"/>
        </w:rPr>
      </w:pPr>
    </w:p>
    <w:p w14:paraId="087F2F2B" w14:textId="77777777" w:rsidR="00BF2D75" w:rsidRDefault="00BF2D75" w:rsidP="00A3479F">
      <w:pPr>
        <w:rPr>
          <w:b/>
          <w:sz w:val="36"/>
          <w:szCs w:val="36"/>
        </w:rPr>
      </w:pPr>
    </w:p>
    <w:p w14:paraId="12413B79" w14:textId="77777777" w:rsidR="00BF2D75" w:rsidRDefault="00BF2D75" w:rsidP="00A3479F">
      <w:pPr>
        <w:rPr>
          <w:b/>
          <w:sz w:val="36"/>
          <w:szCs w:val="36"/>
        </w:rPr>
      </w:pPr>
    </w:p>
    <w:p w14:paraId="6B93514F" w14:textId="77777777" w:rsidR="00BF2D75" w:rsidRDefault="00BF2D75" w:rsidP="00A3479F">
      <w:pPr>
        <w:rPr>
          <w:b/>
          <w:sz w:val="36"/>
          <w:szCs w:val="36"/>
        </w:rPr>
      </w:pPr>
    </w:p>
    <w:p w14:paraId="0DA335C8" w14:textId="77777777" w:rsidR="00BF2D75" w:rsidRDefault="00BF2D75" w:rsidP="00A3479F">
      <w:pPr>
        <w:rPr>
          <w:b/>
          <w:sz w:val="36"/>
          <w:szCs w:val="36"/>
        </w:rPr>
      </w:pPr>
    </w:p>
    <w:p w14:paraId="4952EF14" w14:textId="77777777" w:rsidR="00BF2D75" w:rsidRDefault="00BF2D75" w:rsidP="00A3479F">
      <w:pPr>
        <w:rPr>
          <w:b/>
          <w:sz w:val="36"/>
          <w:szCs w:val="36"/>
        </w:rPr>
      </w:pPr>
    </w:p>
    <w:p w14:paraId="0DAABFAA" w14:textId="77777777" w:rsidR="00BF2D75" w:rsidRDefault="00BF2D75" w:rsidP="00A3479F">
      <w:pPr>
        <w:rPr>
          <w:b/>
          <w:sz w:val="36"/>
          <w:szCs w:val="36"/>
        </w:rPr>
      </w:pPr>
    </w:p>
    <w:p w14:paraId="6A8797B9" w14:textId="77777777" w:rsidR="00BF2D75" w:rsidRDefault="00BF2D75" w:rsidP="00A3479F">
      <w:pPr>
        <w:rPr>
          <w:b/>
          <w:sz w:val="36"/>
          <w:szCs w:val="36"/>
        </w:rPr>
      </w:pPr>
    </w:p>
    <w:p w14:paraId="6ED49289" w14:textId="77777777" w:rsidR="00BF2D75" w:rsidRDefault="00BF2D75" w:rsidP="00A3479F">
      <w:pPr>
        <w:rPr>
          <w:b/>
          <w:sz w:val="36"/>
          <w:szCs w:val="36"/>
        </w:rPr>
      </w:pPr>
    </w:p>
    <w:p w14:paraId="75A0E284" w14:textId="77777777" w:rsidR="006144F8" w:rsidRDefault="006144F8" w:rsidP="00A3479F">
      <w:pPr>
        <w:rPr>
          <w:b/>
          <w:sz w:val="36"/>
          <w:szCs w:val="36"/>
        </w:rPr>
      </w:pPr>
    </w:p>
    <w:p w14:paraId="499DF5C3" w14:textId="77777777" w:rsidR="008C1BBC" w:rsidRDefault="008C1BBC" w:rsidP="00A3479F">
      <w:pPr>
        <w:rPr>
          <w:b/>
          <w:sz w:val="36"/>
          <w:szCs w:val="36"/>
        </w:rPr>
      </w:pPr>
    </w:p>
    <w:p w14:paraId="395AE263" w14:textId="31C765ED" w:rsidR="00A3479F" w:rsidRDefault="00A3479F" w:rsidP="00A3479F">
      <w:pPr>
        <w:rPr>
          <w:b/>
          <w:sz w:val="36"/>
          <w:szCs w:val="36"/>
        </w:rPr>
      </w:pPr>
      <w:r w:rsidRPr="006F0A96">
        <w:rPr>
          <w:b/>
          <w:sz w:val="36"/>
          <w:szCs w:val="36"/>
        </w:rPr>
        <w:lastRenderedPageBreak/>
        <w:t>Risk adjustment as exposure variable</w:t>
      </w:r>
    </w:p>
    <w:p w14:paraId="6EABB126" w14:textId="77777777" w:rsidR="00A3479F" w:rsidRDefault="00A3479F" w:rsidP="00A3479F">
      <w:pPr>
        <w:rPr>
          <w:b/>
          <w:sz w:val="36"/>
          <w:szCs w:val="36"/>
        </w:rPr>
      </w:pPr>
    </w:p>
    <w:p w14:paraId="4BB8000E" w14:textId="60B9CACC" w:rsidR="00A3479F" w:rsidRDefault="00A3479F" w:rsidP="00A3479F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Table 4. Cross-sectional associations between risk adjustment (continuous exposure) </w:t>
      </w:r>
      <w:r w:rsidRPr="005C3522">
        <w:rPr>
          <w:rFonts w:ascii="Times New Roman" w:hAnsi="Times New Roman"/>
          <w:sz w:val="24"/>
          <w:szCs w:val="24"/>
          <w:lang w:val="en-US"/>
        </w:rPr>
        <w:t xml:space="preserve">and emotional symptoms at age 11 (continuous outcome), </w:t>
      </w:r>
      <w:r>
        <w:rPr>
          <w:rFonts w:ascii="Times New Roman" w:hAnsi="Times New Roman"/>
          <w:sz w:val="24"/>
          <w:szCs w:val="24"/>
          <w:lang w:val="en-US"/>
        </w:rPr>
        <w:t>complete case</w:t>
      </w:r>
      <w:r w:rsidRPr="005C352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mple (n=10,396)</w:t>
      </w:r>
      <w:r w:rsidRPr="005C3522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7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964"/>
        <w:gridCol w:w="4466"/>
        <w:gridCol w:w="1329"/>
      </w:tblGrid>
      <w:tr w:rsidR="00A3479F" w:rsidRPr="003C05D2" w14:paraId="323CA5BE" w14:textId="77777777" w:rsidTr="00BF2D75">
        <w:trPr>
          <w:trHeight w:val="961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FFA9" w14:textId="77777777" w:rsidR="00A3479F" w:rsidRPr="003C05D2" w:rsidRDefault="00A3479F" w:rsidP="00BF2D75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4EAE9C8" w14:textId="77777777" w:rsidR="00A3479F" w:rsidRPr="003C05D2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05D2"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7935E" w14:textId="77777777" w:rsidR="00A3479F" w:rsidRPr="003C05D2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A7D64C6" w14:textId="77777777" w:rsidR="00A3479F" w:rsidRPr="003C05D2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Q change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for a 1-point increase in risk adjustmen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FE1DC" w14:textId="77777777" w:rsidR="00A3479F" w:rsidRPr="003C05D2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5D89E46" w14:textId="77777777" w:rsidR="00A3479F" w:rsidRPr="003C05D2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C05D2">
              <w:rPr>
                <w:rFonts w:ascii="Times New Roman" w:hAnsi="Times New Roman" w:cs="Times New Roman"/>
              </w:rPr>
              <w:t>P value</w:t>
            </w:r>
          </w:p>
        </w:tc>
      </w:tr>
      <w:tr w:rsidR="00A3479F" w:rsidRPr="003C05D2" w14:paraId="35E96D51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F3A58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1a. Univariable (n=10,396</w:t>
            </w:r>
            <w:r w:rsidRPr="003C05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3761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 (-.19 to -.08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F7647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3C05D2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A3479F" w:rsidRPr="003C05D2" w14:paraId="1C89273E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38914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1b.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Model 1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adjusted</w:t>
            </w:r>
            <w:r w:rsidRPr="003C05D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E9723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 (-.09 to .01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8EF82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.121</w:t>
            </w:r>
          </w:p>
        </w:tc>
      </w:tr>
      <w:tr w:rsidR="00A3479F" w:rsidRPr="003C05D2" w14:paraId="75239A97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34745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1c. Model 1b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adjusted for </w:t>
            </w:r>
            <w:r>
              <w:rPr>
                <w:rFonts w:ascii="Times New Roman" w:hAnsi="Times New Roman" w:cs="Times New Roman"/>
                <w:lang w:val="en-US"/>
              </w:rPr>
              <w:t>gender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2026C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 (-.09 to .01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3D9B4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.124</w:t>
            </w:r>
          </w:p>
        </w:tc>
      </w:tr>
      <w:tr w:rsidR="00A3479F" w:rsidRPr="003C05D2" w14:paraId="47473D3C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E88A4" w14:textId="77777777" w:rsidR="00A3479F" w:rsidRPr="003C05D2" w:rsidRDefault="00A3479F" w:rsidP="00BF2D75">
            <w:pPr>
              <w:jc w:val="center"/>
              <w:rPr>
                <w:sz w:val="22"/>
                <w:szCs w:val="22"/>
              </w:rPr>
            </w:pPr>
          </w:p>
          <w:p w14:paraId="66FCEA18" w14:textId="77777777" w:rsidR="00A3479F" w:rsidRPr="003C05D2" w:rsidRDefault="00A3479F" w:rsidP="00BF2D75">
            <w:pPr>
              <w:jc w:val="center"/>
              <w:rPr>
                <w:sz w:val="22"/>
                <w:szCs w:val="22"/>
              </w:rPr>
            </w:pPr>
            <w:r w:rsidRPr="003C05D2">
              <w:rPr>
                <w:sz w:val="22"/>
                <w:szCs w:val="22"/>
              </w:rPr>
              <w:t>Sub-group analyses by gender</w:t>
            </w:r>
          </w:p>
          <w:p w14:paraId="0FAD97ED" w14:textId="77777777" w:rsidR="00A3479F" w:rsidRPr="003C05D2" w:rsidRDefault="00A3479F" w:rsidP="00BF2D7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A2695" w14:textId="77777777" w:rsidR="00A3479F" w:rsidRPr="003C05D2" w:rsidRDefault="00A3479F" w:rsidP="00BF2D75">
            <w:pPr>
              <w:jc w:val="center"/>
              <w:rPr>
                <w:sz w:val="22"/>
                <w:szCs w:val="22"/>
              </w:rPr>
            </w:pPr>
          </w:p>
          <w:p w14:paraId="4796E08B" w14:textId="77777777" w:rsidR="00A3479F" w:rsidRPr="003C05D2" w:rsidRDefault="00A3479F" w:rsidP="00BF2D7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Q change</w:t>
            </w:r>
            <w:r w:rsidRPr="003C05D2">
              <w:rPr>
                <w:sz w:val="22"/>
                <w:szCs w:val="22"/>
              </w:rPr>
              <w:t xml:space="preserve"> for a 1-point increase in risk adjustmen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1A1A" w14:textId="77777777" w:rsidR="00A3479F" w:rsidRPr="003C05D2" w:rsidRDefault="00A3479F" w:rsidP="00BF2D75">
            <w:pPr>
              <w:rPr>
                <w:sz w:val="22"/>
                <w:szCs w:val="22"/>
              </w:rPr>
            </w:pPr>
          </w:p>
          <w:p w14:paraId="30C3169C" w14:textId="77777777" w:rsidR="00A3479F" w:rsidRPr="003C05D2" w:rsidRDefault="00A3479F" w:rsidP="00BF2D75">
            <w:pPr>
              <w:jc w:val="center"/>
              <w:rPr>
                <w:sz w:val="22"/>
                <w:szCs w:val="22"/>
              </w:rPr>
            </w:pPr>
            <w:r w:rsidRPr="003C05D2">
              <w:rPr>
                <w:sz w:val="22"/>
                <w:szCs w:val="22"/>
              </w:rPr>
              <w:t>P value</w:t>
            </w:r>
          </w:p>
        </w:tc>
      </w:tr>
      <w:tr w:rsidR="00A3479F" w:rsidRPr="003C05D2" w14:paraId="292F5525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4FA1F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2a.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Univariable, females </w:t>
            </w:r>
            <w:r>
              <w:rPr>
                <w:rFonts w:ascii="Times New Roman" w:hAnsi="Times New Roman" w:cs="Times New Roman"/>
                <w:lang w:val="en-US"/>
              </w:rPr>
              <w:t>(n= 5159</w:t>
            </w:r>
            <w:r w:rsidRPr="003C05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C2A23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 (-.21 to -.07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9675E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A3479F" w:rsidRPr="003C05D2" w14:paraId="5EB7C377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237AC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2b. Model 2a adjus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E830C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.13 to .02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63AB9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.128</w:t>
            </w:r>
          </w:p>
        </w:tc>
      </w:tr>
      <w:tr w:rsidR="00A3479F" w:rsidRPr="003C05D2" w14:paraId="258BC183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29A99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1CEC7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6710C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479F" w:rsidRPr="003C05D2" w14:paraId="3CFA3009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B84A5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3a. Univariable, males</w:t>
            </w:r>
            <w:r w:rsidRPr="003C05D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n=5237</w:t>
            </w:r>
            <w:r w:rsidRPr="003C05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CA7C6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 (-.18 to -.07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D3E42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3C05D2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A3479F" w:rsidRPr="003C05D2" w14:paraId="3EB0A9EA" w14:textId="77777777" w:rsidTr="00BF2D75">
        <w:trPr>
          <w:trHeight w:val="300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19CBD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3C05D2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 xml:space="preserve"> 3b. Model 3a adjus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6E5D5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 (-.09 to .04</w:t>
            </w:r>
            <w:r w:rsidRPr="003C05D2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C2127" w14:textId="77777777" w:rsidR="00A3479F" w:rsidRPr="003C05D2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.436</w:t>
            </w:r>
          </w:p>
        </w:tc>
      </w:tr>
    </w:tbl>
    <w:p w14:paraId="1A733A32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child age, child ethnicity, child IQ, main carer depressive symptoms. </w:t>
      </w:r>
    </w:p>
    <w:p w14:paraId="518C4EE1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BAE8DB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>Adjusted for the above confounders and, in addition, stage of breast development in females or stage of facial hair development in males.</w:t>
      </w:r>
    </w:p>
    <w:p w14:paraId="3383C83D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A5AC37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CCB4F0" w14:textId="77777777" w:rsidR="00A3479F" w:rsidRDefault="00A3479F" w:rsidP="00A3479F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4637CC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BD77A6F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480A853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6C6543D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19A8B10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0D5DC06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766ABB8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8D68E01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A12A63C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8803EF7" w14:textId="77777777" w:rsidR="00A3479F" w:rsidRDefault="00A3479F" w:rsidP="00A3479F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AFC442E" w14:textId="3FF43CC4" w:rsidR="00A3479F" w:rsidRDefault="00A3479F" w:rsidP="00A3479F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Supplementary Table 5. Cross-sectional associations between risk adjustment (continuous exposure) and depressive symptoms at age 14</w:t>
      </w:r>
      <w:r w:rsidRPr="005C3522">
        <w:rPr>
          <w:rFonts w:ascii="Times New Roman" w:hAnsi="Times New Roman"/>
          <w:sz w:val="24"/>
          <w:szCs w:val="24"/>
          <w:lang w:val="en-US"/>
        </w:rPr>
        <w:t xml:space="preserve"> (continuous outcome), </w:t>
      </w:r>
      <w:r>
        <w:rPr>
          <w:rFonts w:ascii="Times New Roman" w:hAnsi="Times New Roman"/>
          <w:sz w:val="24"/>
          <w:szCs w:val="24"/>
          <w:lang w:val="en-US"/>
        </w:rPr>
        <w:t>complete case</w:t>
      </w:r>
      <w:r w:rsidRPr="005C352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mple (n=8628)</w:t>
      </w:r>
      <w:r w:rsidRPr="005C3522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7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966"/>
        <w:gridCol w:w="4813"/>
        <w:gridCol w:w="980"/>
      </w:tblGrid>
      <w:tr w:rsidR="00A3479F" w:rsidRPr="002722A6" w14:paraId="7702AFCD" w14:textId="77777777" w:rsidTr="00BF2D75">
        <w:trPr>
          <w:trHeight w:val="961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03FE7" w14:textId="77777777" w:rsidR="00A3479F" w:rsidRPr="002722A6" w:rsidRDefault="00A3479F" w:rsidP="00BF2D75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2303451" w14:textId="77777777" w:rsidR="00A3479F" w:rsidRPr="002722A6" w:rsidRDefault="00A3479F" w:rsidP="00BF2D7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3F87E" w14:textId="77777777" w:rsidR="00A3479F" w:rsidRPr="002722A6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670D75C" w14:textId="77777777" w:rsidR="00A3479F" w:rsidRPr="002722A6" w:rsidRDefault="00A3479F" w:rsidP="00BF2D7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MFQ change</w:t>
            </w:r>
            <w:r w:rsidRPr="002722A6">
              <w:rPr>
                <w:rFonts w:ascii="Times New Roman" w:hAnsi="Times New Roman"/>
                <w:lang w:val="en-US"/>
              </w:rPr>
              <w:t xml:space="preserve"> for a 1-point increase in risk adjustme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2B93E" w14:textId="77777777" w:rsidR="00A3479F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D894AAD" w14:textId="77777777" w:rsidR="00A3479F" w:rsidRPr="002722A6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A3479F" w:rsidRPr="002722A6" w14:paraId="2D552C55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F4D53" w14:textId="77777777" w:rsidR="00A3479F" w:rsidRPr="002722A6" w:rsidRDefault="00A3479F" w:rsidP="00BF2D75">
            <w:pPr>
              <w:pStyle w:val="Body"/>
              <w:spacing w:after="0" w:line="240" w:lineRule="auto"/>
            </w:pPr>
            <w:r w:rsidRPr="002722A6">
              <w:rPr>
                <w:rFonts w:ascii="Times New Roman" w:hAnsi="Times New Roman"/>
                <w:lang w:val="en-US"/>
              </w:rPr>
              <w:t>Model 1</w:t>
            </w:r>
            <w:r>
              <w:rPr>
                <w:rFonts w:ascii="Times New Roman" w:hAnsi="Times New Roman"/>
                <w:lang w:val="en-US"/>
              </w:rPr>
              <w:t>a.</w:t>
            </w:r>
            <w:r w:rsidRPr="002722A6">
              <w:rPr>
                <w:rFonts w:ascii="Times New Roman" w:hAnsi="Times New Roman"/>
                <w:lang w:val="en-US"/>
              </w:rPr>
              <w:t xml:space="preserve"> Univariable</w:t>
            </w:r>
            <w:r>
              <w:rPr>
                <w:rFonts w:ascii="Times New Roman" w:hAnsi="Times New Roman"/>
                <w:lang w:val="en-US"/>
              </w:rPr>
              <w:t xml:space="preserve"> (n=8628</w:t>
            </w:r>
            <w:r w:rsidRPr="002722A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63ABF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 xml:space="preserve">-.17 (-.33 to -.02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8AA2C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9</w:t>
            </w:r>
          </w:p>
        </w:tc>
      </w:tr>
      <w:tr w:rsidR="00A3479F" w:rsidRPr="002722A6" w14:paraId="7FC9620E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28442" w14:textId="79784EC4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1b.</w:t>
            </w:r>
            <w:r w:rsidRPr="002722A6">
              <w:rPr>
                <w:rFonts w:ascii="Times New Roman" w:hAnsi="Times New Roman"/>
                <w:lang w:val="en-US"/>
              </w:rPr>
              <w:t xml:space="preserve"> Model 1</w:t>
            </w:r>
            <w:r w:rsidR="00D82892">
              <w:rPr>
                <w:rFonts w:ascii="Times New Roman" w:hAnsi="Times New Roman"/>
                <w:lang w:val="en-US"/>
              </w:rPr>
              <w:t>a</w:t>
            </w:r>
            <w:r w:rsidRPr="002722A6">
              <w:rPr>
                <w:rFonts w:ascii="Times New Roman" w:hAnsi="Times New Roman"/>
                <w:lang w:val="en-US"/>
              </w:rPr>
              <w:t xml:space="preserve"> adjusted</w:t>
            </w:r>
            <w:r w:rsidRPr="002722A6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8A77B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 xml:space="preserve">-.10 (-.26 to .06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DC272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05</w:t>
            </w:r>
          </w:p>
        </w:tc>
      </w:tr>
      <w:tr w:rsidR="00A3479F" w:rsidRPr="002722A6" w14:paraId="3DFB53FE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3C0B3" w14:textId="2724A2D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1c.</w:t>
            </w:r>
            <w:r w:rsidR="00D82892">
              <w:rPr>
                <w:rFonts w:ascii="Times New Roman" w:hAnsi="Times New Roman"/>
                <w:lang w:val="en-US"/>
              </w:rPr>
              <w:t xml:space="preserve"> Model 1a</w:t>
            </w:r>
            <w:r w:rsidRPr="002722A6">
              <w:rPr>
                <w:rFonts w:ascii="Times New Roman" w:hAnsi="Times New Roman"/>
                <w:lang w:val="en-US"/>
              </w:rPr>
              <w:t xml:space="preserve"> adjusted for se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4788E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 xml:space="preserve">.03 (-.13 to .19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1BE39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99</w:t>
            </w:r>
          </w:p>
        </w:tc>
      </w:tr>
      <w:tr w:rsidR="00A3479F" w:rsidRPr="002722A6" w14:paraId="6B1955BA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1575" w14:textId="77777777" w:rsidR="00A3479F" w:rsidRDefault="00A3479F" w:rsidP="00BF2D75">
            <w:pPr>
              <w:jc w:val="center"/>
              <w:rPr>
                <w:sz w:val="22"/>
                <w:szCs w:val="22"/>
              </w:rPr>
            </w:pPr>
          </w:p>
          <w:p w14:paraId="2F8E0FB5" w14:textId="77777777" w:rsidR="00A3479F" w:rsidRDefault="00A3479F" w:rsidP="00BF2D75">
            <w:pPr>
              <w:jc w:val="center"/>
              <w:rPr>
                <w:sz w:val="22"/>
                <w:szCs w:val="22"/>
              </w:rPr>
            </w:pPr>
            <w:r w:rsidRPr="002722A6">
              <w:rPr>
                <w:sz w:val="22"/>
                <w:szCs w:val="22"/>
              </w:rPr>
              <w:t>Sub-group analyses by gender</w:t>
            </w:r>
          </w:p>
          <w:p w14:paraId="77FD634C" w14:textId="77777777" w:rsidR="00A3479F" w:rsidRPr="002722A6" w:rsidRDefault="00A3479F" w:rsidP="00BF2D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764ED" w14:textId="77777777" w:rsidR="00A3479F" w:rsidRDefault="00A3479F" w:rsidP="00BF2D75">
            <w:pPr>
              <w:jc w:val="center"/>
              <w:rPr>
                <w:sz w:val="22"/>
                <w:szCs w:val="22"/>
              </w:rPr>
            </w:pPr>
          </w:p>
          <w:p w14:paraId="3847BDED" w14:textId="77777777" w:rsidR="00A3479F" w:rsidRPr="002722A6" w:rsidRDefault="00A3479F" w:rsidP="00BF2D7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Q change</w:t>
            </w:r>
            <w:r w:rsidRPr="002722A6">
              <w:rPr>
                <w:sz w:val="22"/>
                <w:szCs w:val="22"/>
              </w:rPr>
              <w:t xml:space="preserve"> for a 1-point increase in risk adjustme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E012B" w14:textId="77777777" w:rsidR="00A3479F" w:rsidRDefault="00A3479F" w:rsidP="00BF2D75">
            <w:pPr>
              <w:jc w:val="center"/>
              <w:rPr>
                <w:sz w:val="22"/>
                <w:szCs w:val="22"/>
              </w:rPr>
            </w:pPr>
          </w:p>
          <w:p w14:paraId="528FA0D1" w14:textId="77777777" w:rsidR="00A3479F" w:rsidRDefault="00A3479F" w:rsidP="00BF2D7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 w:rsidR="00A3479F" w:rsidRPr="002722A6" w14:paraId="57CD53AE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ABEAD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2a.</w:t>
            </w:r>
            <w:r w:rsidRPr="002722A6">
              <w:rPr>
                <w:rFonts w:ascii="Times New Roman" w:hAnsi="Times New Roman"/>
                <w:lang w:val="en-US"/>
              </w:rPr>
              <w:t xml:space="preserve"> Univariable, females</w:t>
            </w:r>
            <w:r>
              <w:rPr>
                <w:rFonts w:ascii="Times New Roman" w:hAnsi="Times New Roman"/>
                <w:lang w:val="en-US"/>
              </w:rPr>
              <w:t xml:space="preserve"> (n=4354</w:t>
            </w:r>
            <w:r w:rsidRPr="002722A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1C14C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-.07 (-.33 to .19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16145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88</w:t>
            </w:r>
          </w:p>
        </w:tc>
      </w:tr>
      <w:tr w:rsidR="00A3479F" w:rsidRPr="002722A6" w14:paraId="575FCDD3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01C37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2b. Model 2a adjusted</w:t>
            </w:r>
            <w:r w:rsidRPr="002722A6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75A4D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 xml:space="preserve">.05 (-.22 to .32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FFA3C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714</w:t>
            </w:r>
          </w:p>
        </w:tc>
      </w:tr>
      <w:tr w:rsidR="00A3479F" w:rsidRPr="002722A6" w14:paraId="489D5967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80593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A9DC9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40980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3479F" w:rsidRPr="002722A6" w14:paraId="5C65E622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B9F74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3a.</w:t>
            </w:r>
            <w:r w:rsidRPr="002722A6">
              <w:rPr>
                <w:rFonts w:ascii="Times New Roman" w:hAnsi="Times New Roman"/>
                <w:lang w:val="en-US"/>
              </w:rPr>
              <w:t xml:space="preserve"> Univariable males</w:t>
            </w:r>
            <w:r>
              <w:rPr>
                <w:rFonts w:ascii="Times New Roman" w:hAnsi="Times New Roman"/>
                <w:lang w:val="en-US"/>
              </w:rPr>
              <w:t xml:space="preserve"> (n=4274</w:t>
            </w:r>
            <w:r w:rsidRPr="002722A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1994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 xml:space="preserve">-.01 (-.18 to .15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F26F3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883</w:t>
            </w:r>
          </w:p>
        </w:tc>
      </w:tr>
      <w:tr w:rsidR="00A3479F" w:rsidRPr="002722A6" w14:paraId="10E555AB" w14:textId="77777777" w:rsidTr="00BF2D75">
        <w:trPr>
          <w:trHeight w:val="300"/>
        </w:trPr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A867C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3b. Model 3a adjusted</w:t>
            </w:r>
            <w:r w:rsidRPr="002722A6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61E9B" w14:textId="77777777" w:rsidR="00A3479F" w:rsidRPr="002722A6" w:rsidRDefault="00A3479F" w:rsidP="00BF2D75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.01</w:t>
            </w:r>
            <w:r w:rsidRPr="002722A6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(-.16 to .18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11F2A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05</w:t>
            </w:r>
          </w:p>
        </w:tc>
      </w:tr>
    </w:tbl>
    <w:p w14:paraId="49143891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child age, child ethnicity, child IQ, main carer depressive symptoms. </w:t>
      </w:r>
    </w:p>
    <w:p w14:paraId="27CAFC67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41BA36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Pr="00C11C5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Adjusted for the above confounders and, in addition, stage of breast development in females or stage of facial hair development in males.</w:t>
      </w:r>
    </w:p>
    <w:p w14:paraId="41916556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E9652B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DADCB0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51435F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9298F5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02DC2D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BC576DA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16D4E22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5B2605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CE8C72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6EECA5A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1D5CFD6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2932939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2A13983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E282D36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65B2332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161FFF1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7A4A509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25BEDA3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BB855DD" w14:textId="77777777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9C2DC58" w14:textId="62118AEA" w:rsidR="00A3479F" w:rsidRDefault="00A3479F" w:rsidP="00A3479F">
      <w:pPr>
        <w:pStyle w:val="Body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Table 6. Longitudinal association between risk adjustment (continuous exposure) at age 11 and </w:t>
      </w:r>
      <w:r w:rsidRPr="005C3522">
        <w:rPr>
          <w:rFonts w:ascii="Times New Roman" w:hAnsi="Times New Roman"/>
          <w:sz w:val="24"/>
          <w:szCs w:val="24"/>
          <w:lang w:val="en-US"/>
        </w:rPr>
        <w:t xml:space="preserve">depressive symptoms (continuous outcome) at age 14, </w:t>
      </w:r>
      <w:r>
        <w:rPr>
          <w:rFonts w:ascii="Times New Roman" w:hAnsi="Times New Roman"/>
          <w:sz w:val="24"/>
          <w:szCs w:val="24"/>
          <w:lang w:val="en-US"/>
        </w:rPr>
        <w:t>complete cases</w:t>
      </w:r>
      <w:r w:rsidR="00B17688">
        <w:rPr>
          <w:rFonts w:ascii="Times New Roman" w:hAnsi="Times New Roman"/>
          <w:sz w:val="24"/>
          <w:szCs w:val="24"/>
          <w:lang w:val="en-US"/>
        </w:rPr>
        <w:t xml:space="preserve"> (n=8418)</w:t>
      </w:r>
      <w:r w:rsidRPr="005C3522">
        <w:rPr>
          <w:rFonts w:ascii="Times New Roman" w:hAnsi="Times New Roman"/>
          <w:sz w:val="24"/>
          <w:szCs w:val="24"/>
        </w:rPr>
        <w:t>.</w:t>
      </w:r>
    </w:p>
    <w:p w14:paraId="238C0CBD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5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846"/>
        <w:gridCol w:w="4911"/>
        <w:gridCol w:w="1095"/>
      </w:tblGrid>
      <w:tr w:rsidR="00A3479F" w:rsidRPr="00612427" w14:paraId="3C82EADB" w14:textId="77777777" w:rsidTr="00BF2D75">
        <w:trPr>
          <w:trHeight w:val="961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1704C" w14:textId="77777777" w:rsidR="00A3479F" w:rsidRPr="00612427" w:rsidRDefault="00A3479F" w:rsidP="00BF2D75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3CDF1F1" w14:textId="77777777" w:rsidR="00A3479F" w:rsidRPr="00612427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9EB1" w14:textId="77777777" w:rsidR="00A3479F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B1FB49B" w14:textId="77777777" w:rsidR="00A3479F" w:rsidRPr="00612427" w:rsidRDefault="00A3479F" w:rsidP="00BF2D75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FQ change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for a 1-point increase in risk adjustme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08303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38EE8BA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</w:rPr>
              <w:t>P value</w:t>
            </w:r>
          </w:p>
        </w:tc>
      </w:tr>
      <w:tr w:rsidR="00A3479F" w:rsidRPr="00612427" w14:paraId="2B5C7A5B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8B1BF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lang w:val="en-US"/>
              </w:rPr>
              <w:t>a.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Univariable (n=</w:t>
            </w:r>
            <w:r w:rsidRPr="00612427">
              <w:rPr>
                <w:rFonts w:ascii="Times New Roman" w:hAnsi="Times New Roman" w:cs="Times New Roman"/>
              </w:rPr>
              <w:t xml:space="preserve"> </w:t>
            </w:r>
            <w:r w:rsidRPr="00612427">
              <w:rPr>
                <w:rFonts w:ascii="Times New Roman" w:hAnsi="Times New Roman" w:cs="Times New Roman"/>
                <w:lang w:val="en-US"/>
              </w:rPr>
              <w:t>8,4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7AC3B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 xml:space="preserve">-.03 (-.18 to .12)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6FD9F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.666</w:t>
            </w:r>
          </w:p>
        </w:tc>
      </w:tr>
      <w:tr w:rsidR="00A3479F" w:rsidRPr="00612427" w14:paraId="096A3C91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CB61" w14:textId="3195F1BA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1b.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Model 1</w:t>
            </w:r>
            <w:r w:rsidR="00D82892">
              <w:rPr>
                <w:rFonts w:ascii="Times New Roman" w:hAnsi="Times New Roman" w:cs="Times New Roman"/>
                <w:lang w:val="en-US"/>
              </w:rPr>
              <w:t>a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adjusted</w:t>
            </w:r>
            <w:r w:rsidRPr="0061242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D054E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 xml:space="preserve">.09 (-.07 to .25)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5C99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.275</w:t>
            </w:r>
          </w:p>
        </w:tc>
      </w:tr>
      <w:tr w:rsidR="00A3479F" w:rsidRPr="00612427" w14:paraId="76DF60E2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23821" w14:textId="70DD6BAA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1c.</w:t>
            </w:r>
            <w:r w:rsidR="00D82892">
              <w:rPr>
                <w:rFonts w:ascii="Times New Roman" w:hAnsi="Times New Roman" w:cs="Times New Roman"/>
                <w:lang w:val="en-US"/>
              </w:rPr>
              <w:t xml:space="preserve"> Model 1b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adjusted for se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01F55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 xml:space="preserve">.12 (-.03 to .28)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ED573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.123</w:t>
            </w:r>
          </w:p>
        </w:tc>
      </w:tr>
      <w:tr w:rsidR="00A3479F" w:rsidRPr="00612427" w14:paraId="5FB8CEF9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4C293" w14:textId="77777777" w:rsidR="00A3479F" w:rsidRPr="00612427" w:rsidRDefault="00A3479F" w:rsidP="00BF2D75">
            <w:pPr>
              <w:jc w:val="center"/>
              <w:rPr>
                <w:sz w:val="22"/>
                <w:szCs w:val="22"/>
              </w:rPr>
            </w:pPr>
          </w:p>
          <w:p w14:paraId="4FF977B7" w14:textId="77777777" w:rsidR="00A3479F" w:rsidRPr="00612427" w:rsidRDefault="00A3479F" w:rsidP="00BF2D75">
            <w:pPr>
              <w:jc w:val="center"/>
              <w:rPr>
                <w:sz w:val="22"/>
                <w:szCs w:val="22"/>
              </w:rPr>
            </w:pPr>
            <w:r w:rsidRPr="00612427">
              <w:rPr>
                <w:sz w:val="22"/>
                <w:szCs w:val="22"/>
              </w:rPr>
              <w:t>Sub-group analyses by gender</w:t>
            </w:r>
          </w:p>
          <w:p w14:paraId="30727A21" w14:textId="77777777" w:rsidR="00A3479F" w:rsidRPr="00612427" w:rsidRDefault="00A3479F" w:rsidP="00BF2D7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404E1" w14:textId="77777777" w:rsidR="00A3479F" w:rsidRPr="00612427" w:rsidRDefault="00A3479F" w:rsidP="00BF2D75">
            <w:pPr>
              <w:jc w:val="center"/>
              <w:rPr>
                <w:sz w:val="22"/>
                <w:szCs w:val="22"/>
              </w:rPr>
            </w:pPr>
          </w:p>
          <w:p w14:paraId="24FBEAC1" w14:textId="77777777" w:rsidR="00A3479F" w:rsidRPr="00612427" w:rsidRDefault="00A3479F" w:rsidP="00BF2D7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Q change</w:t>
            </w:r>
            <w:r w:rsidRPr="00612427">
              <w:rPr>
                <w:sz w:val="22"/>
                <w:szCs w:val="22"/>
              </w:rPr>
              <w:t xml:space="preserve"> for a 1-point increase in risk adjustme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9BEBC" w14:textId="77777777" w:rsidR="00A3479F" w:rsidRPr="00612427" w:rsidRDefault="00A3479F" w:rsidP="00BF2D75">
            <w:pPr>
              <w:rPr>
                <w:sz w:val="22"/>
                <w:szCs w:val="22"/>
              </w:rPr>
            </w:pPr>
          </w:p>
          <w:p w14:paraId="46C71D38" w14:textId="77777777" w:rsidR="00A3479F" w:rsidRPr="00612427" w:rsidRDefault="00A3479F" w:rsidP="00BF2D75">
            <w:pPr>
              <w:rPr>
                <w:sz w:val="22"/>
                <w:szCs w:val="22"/>
              </w:rPr>
            </w:pPr>
            <w:r w:rsidRPr="00612427">
              <w:rPr>
                <w:sz w:val="22"/>
                <w:szCs w:val="22"/>
              </w:rPr>
              <w:t>P value</w:t>
            </w:r>
          </w:p>
        </w:tc>
      </w:tr>
      <w:tr w:rsidR="00A3479F" w:rsidRPr="00612427" w14:paraId="350A5372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91A4C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2a.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Univariable, females (n=425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2A868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 xml:space="preserve">-.03 (-.30 to .24)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36C9B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.810</w:t>
            </w:r>
          </w:p>
        </w:tc>
      </w:tr>
      <w:tr w:rsidR="00A3479F" w:rsidRPr="00612427" w14:paraId="5F640BF5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00DC9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2b. Model 2a adjusted</w:t>
            </w:r>
            <w:r w:rsidRPr="0061242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DBBE7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 xml:space="preserve">.07 (-.22 to .35)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E4543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.635</w:t>
            </w:r>
          </w:p>
        </w:tc>
      </w:tr>
      <w:tr w:rsidR="00A3479F" w:rsidRPr="00612427" w14:paraId="2454BB6E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B9012" w14:textId="77777777" w:rsidR="00A3479F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2C2C1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63323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479F" w:rsidRPr="00612427" w14:paraId="0361F91A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72C39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3a.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Univariabl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12427">
              <w:rPr>
                <w:rFonts w:ascii="Times New Roman" w:hAnsi="Times New Roman" w:cs="Times New Roman"/>
                <w:lang w:val="en-US"/>
              </w:rPr>
              <w:t xml:space="preserve"> males (n=416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86890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 xml:space="preserve">.01 (-.15 to .18)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03EB2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.858</w:t>
            </w:r>
          </w:p>
        </w:tc>
      </w:tr>
      <w:tr w:rsidR="00A3479F" w:rsidRPr="00612427" w14:paraId="0A4E8673" w14:textId="77777777" w:rsidTr="00BF2D75">
        <w:trPr>
          <w:trHeight w:val="300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E0407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odel 3b. Model 3a adjusted</w:t>
            </w:r>
            <w:r w:rsidRPr="0061242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D797B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 xml:space="preserve">.15 (-.01 to .32)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A1D9B" w14:textId="77777777" w:rsidR="00A3479F" w:rsidRPr="00612427" w:rsidRDefault="00A3479F" w:rsidP="00BF2D7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12427">
              <w:rPr>
                <w:rFonts w:ascii="Times New Roman" w:hAnsi="Times New Roman" w:cs="Times New Roman"/>
                <w:lang w:val="en-US"/>
              </w:rPr>
              <w:t>.069</w:t>
            </w:r>
          </w:p>
        </w:tc>
      </w:tr>
    </w:tbl>
    <w:p w14:paraId="018893AB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main carer depressive symptoms, child age, child ethnicity, child IQ and </w:t>
      </w:r>
      <w:r>
        <w:rPr>
          <w:rFonts w:ascii="Times New Roman" w:hAnsi="Times New Roman"/>
          <w:sz w:val="20"/>
          <w:szCs w:val="20"/>
        </w:rPr>
        <w:t>SDQ</w:t>
      </w:r>
      <w:r>
        <w:rPr>
          <w:rFonts w:ascii="Times New Roman" w:hAnsi="Times New Roman"/>
          <w:sz w:val="20"/>
          <w:szCs w:val="20"/>
          <w:lang w:val="en-US"/>
        </w:rPr>
        <w:t xml:space="preserve"> total difficulties score.</w:t>
      </w:r>
    </w:p>
    <w:p w14:paraId="6F95A8D6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7B0FE7" w14:textId="77777777" w:rsidR="00A3479F" w:rsidRDefault="00A3479F" w:rsidP="00A3479F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  <w:lang w:val="en-US"/>
        </w:rPr>
        <w:t>Adjusted for the above confounders and, in addition, stage of breast development in females or stage of facial hair development in males.</w:t>
      </w:r>
    </w:p>
    <w:p w14:paraId="1B1E0788" w14:textId="77777777" w:rsidR="00A3479F" w:rsidRDefault="00A3479F" w:rsidP="00A3479F">
      <w:pPr>
        <w:rPr>
          <w:b/>
          <w:sz w:val="36"/>
          <w:szCs w:val="36"/>
        </w:rPr>
      </w:pPr>
    </w:p>
    <w:p w14:paraId="600E991E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2B150CAF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619467EB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1563941D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2835EC09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37ACE465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7EC2C955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11B2CF7F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13CEFA4E" w14:textId="77777777" w:rsidR="00A3479F" w:rsidRDefault="00A3479F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</w:p>
    <w:p w14:paraId="3DDCA430" w14:textId="381ED4D2" w:rsidR="00E76213" w:rsidRPr="00E76213" w:rsidRDefault="004F3C0C" w:rsidP="009C1A85">
      <w:pPr>
        <w:pStyle w:val="Body"/>
        <w:spacing w:line="240" w:lineRule="auto"/>
        <w:rPr>
          <w:rFonts w:ascii="Times New Roman" w:hAnsi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lastRenderedPageBreak/>
        <w:t>Imputed associations with risk taking</w:t>
      </w:r>
    </w:p>
    <w:p w14:paraId="1A4BC748" w14:textId="1A73869A" w:rsidR="009C1A85" w:rsidRDefault="00C0050B" w:rsidP="009C1A85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7</w:t>
      </w:r>
      <w:r w:rsidR="009C1A85">
        <w:rPr>
          <w:rFonts w:ascii="Times New Roman" w:hAnsi="Times New Roman"/>
          <w:sz w:val="24"/>
          <w:szCs w:val="24"/>
          <w:lang w:val="en-US"/>
        </w:rPr>
        <w:t xml:space="preserve">. Cross-sectional associations between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 w:rsidR="009C1A85">
        <w:rPr>
          <w:rFonts w:ascii="Times New Roman" w:hAnsi="Times New Roman"/>
          <w:sz w:val="24"/>
          <w:szCs w:val="24"/>
          <w:lang w:val="en-US"/>
        </w:rPr>
        <w:t xml:space="preserve"> (continuous exposure) </w:t>
      </w:r>
      <w:r w:rsidR="009C1A85" w:rsidRPr="005C3522">
        <w:rPr>
          <w:rFonts w:ascii="Times New Roman" w:hAnsi="Times New Roman"/>
          <w:sz w:val="24"/>
          <w:szCs w:val="24"/>
          <w:lang w:val="en-US"/>
        </w:rPr>
        <w:t>and emotional symptoms at age 11 (continuous outcome), multiply imputed</w:t>
      </w:r>
      <w:r w:rsidR="002954C6" w:rsidRPr="005C3522">
        <w:rPr>
          <w:rFonts w:ascii="Times New Roman" w:hAnsi="Times New Roman"/>
          <w:sz w:val="24"/>
          <w:szCs w:val="24"/>
          <w:lang w:val="en-US"/>
        </w:rPr>
        <w:t xml:space="preserve"> sample </w:t>
      </w:r>
      <w:r w:rsidR="00D82892">
        <w:rPr>
          <w:rFonts w:ascii="Times New Roman" w:hAnsi="Times New Roman"/>
          <w:sz w:val="24"/>
          <w:szCs w:val="24"/>
          <w:lang w:val="en-US"/>
        </w:rPr>
        <w:t>(n=12,355).</w:t>
      </w:r>
    </w:p>
    <w:tbl>
      <w:tblPr>
        <w:tblW w:w="96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890"/>
        <w:gridCol w:w="4799"/>
        <w:gridCol w:w="929"/>
      </w:tblGrid>
      <w:tr w:rsidR="00725B62" w:rsidRPr="0096045B" w14:paraId="1BAA07ED" w14:textId="54EB2862" w:rsidTr="009641B5">
        <w:trPr>
          <w:trHeight w:val="961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8D584" w14:textId="77777777" w:rsidR="00725B62" w:rsidRPr="0096045B" w:rsidRDefault="00725B62" w:rsidP="00057549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1942A49" w14:textId="1E8920DC" w:rsidR="00725B62" w:rsidRPr="0096045B" w:rsidRDefault="00B53E85" w:rsidP="00057549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6D344" w14:textId="77777777" w:rsidR="00725B62" w:rsidRPr="0096045B" w:rsidRDefault="00725B62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88399A4" w14:textId="3EAA0B78" w:rsidR="00725B62" w:rsidRPr="0096045B" w:rsidRDefault="00725B62" w:rsidP="0008680F">
            <w:pPr>
              <w:pStyle w:val="Body"/>
              <w:spacing w:after="0" w:line="240" w:lineRule="auto"/>
              <w:jc w:val="center"/>
            </w:pPr>
            <w:r w:rsidRPr="0096045B">
              <w:rPr>
                <w:rFonts w:ascii="Times New Roman" w:hAnsi="Times New Roman"/>
                <w:lang w:val="en-US"/>
              </w:rPr>
              <w:t xml:space="preserve">SDQ </w:t>
            </w:r>
            <w:r w:rsidR="0008680F">
              <w:rPr>
                <w:rFonts w:ascii="Times New Roman" w:hAnsi="Times New Roman"/>
                <w:lang w:val="en-US"/>
              </w:rPr>
              <w:t xml:space="preserve">change </w:t>
            </w:r>
            <w:r w:rsidRPr="0096045B">
              <w:rPr>
                <w:rFonts w:ascii="Times New Roman" w:hAnsi="Times New Roman"/>
                <w:lang w:val="en-US"/>
              </w:rPr>
              <w:t>for a 20-point increase in risk takin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2FC83" w14:textId="77777777" w:rsidR="00AA302B" w:rsidRDefault="00AA302B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C792213" w14:textId="36AFDA9D" w:rsidR="00725B62" w:rsidRPr="0096045B" w:rsidRDefault="00725B62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725B62" w:rsidRPr="0096045B" w14:paraId="1E201B8B" w14:textId="2E1D1104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EDB13" w14:textId="1ACDCA66" w:rsidR="00725B62" w:rsidRPr="0096045B" w:rsidRDefault="00725B62" w:rsidP="00057549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>Model 1 Univariable (n=12,35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748C9" w14:textId="40587D5D" w:rsidR="00725B62" w:rsidRPr="0096045B" w:rsidRDefault="00725B62" w:rsidP="00725B62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-.01 (-.07 to .04)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27F53" w14:textId="1DCE1E79" w:rsidR="00725B62" w:rsidRPr="0096045B" w:rsidRDefault="00725B62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045B">
              <w:rPr>
                <w:rFonts w:ascii="Times New Roman" w:hAnsi="Times New Roman"/>
                <w:lang w:val="en-US"/>
              </w:rPr>
              <w:t>.617</w:t>
            </w:r>
          </w:p>
        </w:tc>
      </w:tr>
      <w:tr w:rsidR="00725B62" w:rsidRPr="0096045B" w14:paraId="01A38181" w14:textId="427B67D2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D52C6" w14:textId="77777777" w:rsidR="00725B62" w:rsidRPr="0096045B" w:rsidRDefault="00725B62" w:rsidP="00057549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>Model 2: Model 1 adjusted</w:t>
            </w:r>
            <w:r w:rsidRPr="0096045B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D675E" w14:textId="64173B33" w:rsidR="00725B62" w:rsidRPr="0096045B" w:rsidRDefault="00725B62" w:rsidP="00725B62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-.03 (-.08 to .02)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AC6DF" w14:textId="6A47095A" w:rsidR="00725B62" w:rsidRPr="0096045B" w:rsidRDefault="00725B62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045B">
              <w:rPr>
                <w:rFonts w:ascii="Times New Roman" w:hAnsi="Times New Roman"/>
                <w:lang w:val="en-US"/>
              </w:rPr>
              <w:t>.221</w:t>
            </w:r>
          </w:p>
        </w:tc>
      </w:tr>
      <w:tr w:rsidR="00725B62" w:rsidRPr="0096045B" w14:paraId="657A2831" w14:textId="36BC1BD9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BEB2E" w14:textId="77777777" w:rsidR="00725B62" w:rsidRPr="0096045B" w:rsidRDefault="00725B62" w:rsidP="00057549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Model 3: Model 2 adjusted for se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4230" w14:textId="00C22C43" w:rsidR="00725B62" w:rsidRPr="0096045B" w:rsidRDefault="00725B62" w:rsidP="00725B62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-.03 (-.08 to .03)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52E91" w14:textId="3428A523" w:rsidR="00725B62" w:rsidRPr="0096045B" w:rsidRDefault="00725B62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045B">
              <w:rPr>
                <w:rFonts w:ascii="Times New Roman" w:hAnsi="Times New Roman"/>
                <w:lang w:val="en-US"/>
              </w:rPr>
              <w:t>.320</w:t>
            </w:r>
          </w:p>
        </w:tc>
      </w:tr>
      <w:tr w:rsidR="00725B62" w:rsidRPr="0096045B" w14:paraId="4264365E" w14:textId="35586F9B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64BD3" w14:textId="77777777" w:rsidR="00725B62" w:rsidRDefault="00725B62" w:rsidP="0096045B">
            <w:pPr>
              <w:jc w:val="center"/>
              <w:rPr>
                <w:sz w:val="22"/>
                <w:szCs w:val="22"/>
              </w:rPr>
            </w:pPr>
          </w:p>
          <w:p w14:paraId="7F1C5301" w14:textId="77777777" w:rsidR="00725B62" w:rsidRPr="0096045B" w:rsidRDefault="00725B62" w:rsidP="0096045B">
            <w:pPr>
              <w:jc w:val="center"/>
              <w:rPr>
                <w:sz w:val="22"/>
                <w:szCs w:val="22"/>
              </w:rPr>
            </w:pPr>
            <w:r w:rsidRPr="0096045B">
              <w:rPr>
                <w:sz w:val="22"/>
                <w:szCs w:val="22"/>
              </w:rPr>
              <w:t>Sub-group analyses by gender</w:t>
            </w:r>
          </w:p>
          <w:p w14:paraId="1A64CA47" w14:textId="77777777" w:rsidR="00725B62" w:rsidRPr="0096045B" w:rsidRDefault="00725B62" w:rsidP="00057549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7BA6A" w14:textId="77777777" w:rsidR="00725B62" w:rsidRDefault="00725B62" w:rsidP="0096045B">
            <w:pPr>
              <w:jc w:val="center"/>
              <w:rPr>
                <w:sz w:val="22"/>
                <w:szCs w:val="22"/>
              </w:rPr>
            </w:pPr>
          </w:p>
          <w:p w14:paraId="27B0BD8B" w14:textId="02501B5A" w:rsidR="00725B62" w:rsidRPr="0096045B" w:rsidRDefault="0008680F" w:rsidP="0096045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Q change</w:t>
            </w:r>
            <w:r w:rsidR="00725B62" w:rsidRPr="0096045B">
              <w:rPr>
                <w:sz w:val="22"/>
                <w:szCs w:val="22"/>
              </w:rPr>
              <w:t xml:space="preserve"> for a 20-point increase in risk takin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AD72F" w14:textId="77777777" w:rsidR="00033EA3" w:rsidRDefault="00033EA3" w:rsidP="0096045B">
            <w:pPr>
              <w:jc w:val="center"/>
              <w:rPr>
                <w:sz w:val="22"/>
                <w:szCs w:val="22"/>
              </w:rPr>
            </w:pPr>
          </w:p>
          <w:p w14:paraId="1CBE5B9C" w14:textId="6C29E59E" w:rsidR="00725B62" w:rsidRDefault="00033EA3" w:rsidP="0096045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 w:rsidR="00725B62" w:rsidRPr="0096045B" w14:paraId="5F164710" w14:textId="4DCD4264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88D2" w14:textId="4F4BEC55" w:rsidR="00725B62" w:rsidRPr="0096045B" w:rsidRDefault="00725B62" w:rsidP="00057549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>Model 4: Univariable, females</w:t>
            </w:r>
            <w:r>
              <w:rPr>
                <w:rFonts w:ascii="Times New Roman" w:hAnsi="Times New Roman"/>
                <w:lang w:val="en-US"/>
              </w:rPr>
              <w:t xml:space="preserve"> (n=61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B9D81" w14:textId="7A146F83" w:rsidR="00725B62" w:rsidRPr="0096045B" w:rsidRDefault="00725B62" w:rsidP="00725B62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.02 (-.05 to .10)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8E48C" w14:textId="7D06E428" w:rsidR="00725B62" w:rsidRPr="0096045B" w:rsidRDefault="00725B62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045B">
              <w:rPr>
                <w:rFonts w:ascii="Times New Roman" w:hAnsi="Times New Roman"/>
                <w:lang w:val="en-US"/>
              </w:rPr>
              <w:t>.522</w:t>
            </w:r>
          </w:p>
        </w:tc>
      </w:tr>
      <w:tr w:rsidR="00725B62" w:rsidRPr="0096045B" w14:paraId="0A992BD6" w14:textId="76E4B01D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10B8C" w14:textId="3AEDBD8E" w:rsidR="00725B62" w:rsidRPr="0096045B" w:rsidRDefault="0008680F" w:rsidP="0096045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5</w:t>
            </w:r>
            <w:r w:rsidR="00725B62">
              <w:rPr>
                <w:rFonts w:ascii="Times New Roman" w:hAnsi="Times New Roman"/>
                <w:lang w:val="en-US"/>
              </w:rPr>
              <w:t>: Model 4 adjusted</w:t>
            </w:r>
            <w:r w:rsidR="00725B62" w:rsidRPr="0096045B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4F8CA" w14:textId="006BB6D1" w:rsidR="00725B62" w:rsidRPr="0096045B" w:rsidRDefault="00725B62" w:rsidP="00725B62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-.03 (-.09 to .04)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3FE5" w14:textId="3F512C8B" w:rsidR="00725B62" w:rsidRPr="0096045B" w:rsidRDefault="00725B62" w:rsidP="0096045B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045B">
              <w:rPr>
                <w:rFonts w:ascii="Times New Roman" w:hAnsi="Times New Roman"/>
                <w:lang w:val="en-US"/>
              </w:rPr>
              <w:t>.445</w:t>
            </w:r>
          </w:p>
        </w:tc>
      </w:tr>
      <w:tr w:rsidR="00725B62" w:rsidRPr="0096045B" w14:paraId="78FB38E4" w14:textId="01B11BAC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36B0A" w14:textId="77777777" w:rsidR="00725B62" w:rsidRPr="0096045B" w:rsidRDefault="00725B62" w:rsidP="0096045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E1E40" w14:textId="77777777" w:rsidR="00725B62" w:rsidRPr="0096045B" w:rsidRDefault="00725B62" w:rsidP="0096045B">
            <w:pPr>
              <w:rPr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F430B" w14:textId="77777777" w:rsidR="00725B62" w:rsidRPr="0096045B" w:rsidRDefault="00725B62" w:rsidP="0096045B">
            <w:pPr>
              <w:rPr>
                <w:sz w:val="22"/>
                <w:szCs w:val="22"/>
              </w:rPr>
            </w:pPr>
          </w:p>
        </w:tc>
      </w:tr>
      <w:tr w:rsidR="00725B62" w:rsidRPr="0096045B" w14:paraId="39F58535" w14:textId="673BC142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27325" w14:textId="547BBF2E" w:rsidR="00725B62" w:rsidRPr="0096045B" w:rsidRDefault="0008680F" w:rsidP="0096045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6</w:t>
            </w:r>
            <w:r w:rsidR="00725B62" w:rsidRPr="0096045B">
              <w:rPr>
                <w:rFonts w:ascii="Times New Roman" w:hAnsi="Times New Roman"/>
                <w:lang w:val="en-US"/>
              </w:rPr>
              <w:t>: Univariable males</w:t>
            </w:r>
            <w:r w:rsidR="00725B62">
              <w:rPr>
                <w:rFonts w:ascii="Times New Roman" w:hAnsi="Times New Roman"/>
                <w:lang w:val="en-US"/>
              </w:rPr>
              <w:t xml:space="preserve"> (n=62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83712" w14:textId="3C41489C" w:rsidR="00725B62" w:rsidRPr="0096045B" w:rsidRDefault="00725B62" w:rsidP="00725B62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.02 (-.06 to .09)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1DDA8" w14:textId="2F8B4EF5" w:rsidR="00725B62" w:rsidRPr="0096045B" w:rsidRDefault="00725B62" w:rsidP="0096045B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045B">
              <w:rPr>
                <w:rFonts w:ascii="Times New Roman" w:hAnsi="Times New Roman"/>
                <w:lang w:val="en-US"/>
              </w:rPr>
              <w:t>.646</w:t>
            </w:r>
          </w:p>
        </w:tc>
      </w:tr>
      <w:tr w:rsidR="00725B62" w:rsidRPr="0096045B" w14:paraId="0B0A929E" w14:textId="7D5162AD" w:rsidTr="009641B5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409AA" w14:textId="6F984BF9" w:rsidR="00725B62" w:rsidRPr="0096045B" w:rsidRDefault="00725B62" w:rsidP="0096045B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7: Model 6 adjusted</w:t>
            </w:r>
            <w:r w:rsidRPr="0096045B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37635" w14:textId="60854542" w:rsidR="00725B62" w:rsidRPr="0096045B" w:rsidRDefault="00725B62" w:rsidP="00725B62">
            <w:pPr>
              <w:pStyle w:val="Body"/>
              <w:spacing w:after="0" w:line="240" w:lineRule="auto"/>
            </w:pPr>
            <w:r w:rsidRPr="0096045B">
              <w:rPr>
                <w:rFonts w:ascii="Times New Roman" w:hAnsi="Times New Roman"/>
                <w:lang w:val="en-US"/>
              </w:rPr>
              <w:t xml:space="preserve">-.03 (-.10 to .05)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36F60" w14:textId="73BED615" w:rsidR="00725B62" w:rsidRPr="0096045B" w:rsidRDefault="00725B62" w:rsidP="0096045B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045B">
              <w:rPr>
                <w:rFonts w:ascii="Times New Roman" w:hAnsi="Times New Roman"/>
                <w:lang w:val="en-US"/>
              </w:rPr>
              <w:t>.481</w:t>
            </w:r>
          </w:p>
        </w:tc>
      </w:tr>
    </w:tbl>
    <w:p w14:paraId="2FA77631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child age, child ethnicity, child IQ, main carer depressive symptoms. </w:t>
      </w:r>
    </w:p>
    <w:p w14:paraId="466DF185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D74C3E" w14:textId="4FDC028E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the above confounders and, in addition, stage of breast development in females and </w:t>
      </w:r>
      <w:r w:rsidR="00C11C56">
        <w:rPr>
          <w:rFonts w:ascii="Times New Roman" w:hAnsi="Times New Roman"/>
          <w:sz w:val="20"/>
          <w:szCs w:val="20"/>
          <w:lang w:val="en-US"/>
        </w:rPr>
        <w:t xml:space="preserve">stage of </w:t>
      </w:r>
      <w:r>
        <w:rPr>
          <w:rFonts w:ascii="Times New Roman" w:hAnsi="Times New Roman"/>
          <w:sz w:val="20"/>
          <w:szCs w:val="20"/>
          <w:lang w:val="en-US"/>
        </w:rPr>
        <w:t>facial hair development in males.</w:t>
      </w:r>
    </w:p>
    <w:p w14:paraId="1894A098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E1B84C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67F442" w14:textId="77777777" w:rsidR="009C1A85" w:rsidRDefault="009C1A85" w:rsidP="009C1A85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1247BD" w14:textId="587A3E75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1570D9A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3B1B52C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38025DD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63950B3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FD9AC75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CB9DEA4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19F2720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1ACBFAE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B4253E0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A986DCC" w14:textId="77777777" w:rsidR="009C1A85" w:rsidRDefault="009C1A85" w:rsidP="009C1A85">
      <w:pPr>
        <w:pStyle w:val="Body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1D7CC22" w14:textId="4387D697" w:rsidR="009C1A85" w:rsidRDefault="00C0050B" w:rsidP="009C1A85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8</w:t>
      </w:r>
      <w:r w:rsidR="009C1A85">
        <w:rPr>
          <w:rFonts w:ascii="Times New Roman" w:hAnsi="Times New Roman"/>
          <w:sz w:val="24"/>
          <w:szCs w:val="24"/>
          <w:lang w:val="en-US"/>
        </w:rPr>
        <w:t xml:space="preserve">. Cross-sectional associations between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 w:rsidR="009C1A85">
        <w:rPr>
          <w:rFonts w:ascii="Times New Roman" w:hAnsi="Times New Roman"/>
          <w:sz w:val="24"/>
          <w:szCs w:val="24"/>
          <w:lang w:val="en-US"/>
        </w:rPr>
        <w:t xml:space="preserve"> (continuous exposure) and </w:t>
      </w:r>
      <w:r w:rsidR="009C1A85" w:rsidRPr="005C3522">
        <w:rPr>
          <w:rFonts w:ascii="Times New Roman" w:hAnsi="Times New Roman"/>
          <w:sz w:val="24"/>
          <w:szCs w:val="24"/>
          <w:lang w:val="en-US"/>
        </w:rPr>
        <w:t>depressive symptoms at age 14 (continuous outcome), imputed</w:t>
      </w:r>
      <w:r w:rsidR="005C58F1">
        <w:rPr>
          <w:rFonts w:ascii="Times New Roman" w:hAnsi="Times New Roman"/>
          <w:sz w:val="24"/>
          <w:szCs w:val="24"/>
          <w:lang w:val="en-US"/>
        </w:rPr>
        <w:t xml:space="preserve"> sample</w:t>
      </w:r>
      <w:r w:rsidR="00D82892">
        <w:rPr>
          <w:rFonts w:ascii="Times New Roman" w:hAnsi="Times New Roman"/>
          <w:sz w:val="24"/>
          <w:szCs w:val="24"/>
          <w:lang w:val="en-US"/>
        </w:rPr>
        <w:t xml:space="preserve"> (n=10,578)</w:t>
      </w:r>
      <w:r w:rsidR="005C58F1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7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890"/>
        <w:gridCol w:w="4850"/>
        <w:gridCol w:w="980"/>
      </w:tblGrid>
      <w:tr w:rsidR="003C652F" w:rsidRPr="00DA61AE" w14:paraId="4AEE61F0" w14:textId="63978698" w:rsidTr="005C58F1">
        <w:trPr>
          <w:trHeight w:val="961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EF16A" w14:textId="77777777" w:rsidR="003C652F" w:rsidRPr="00DA61AE" w:rsidRDefault="003C652F" w:rsidP="00057549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E407123" w14:textId="2D344BA6" w:rsidR="003C652F" w:rsidRPr="00DA61AE" w:rsidRDefault="00B53E85" w:rsidP="00057549">
            <w:pPr>
              <w:pStyle w:val="Body"/>
              <w:spacing w:after="0" w:line="240" w:lineRule="auto"/>
              <w:jc w:val="center"/>
            </w:pPr>
            <w:r w:rsidRPr="00DA61AE"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087B" w14:textId="77777777" w:rsidR="003C652F" w:rsidRPr="00DA61AE" w:rsidRDefault="003C652F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EEF3C70" w14:textId="3F22F33E" w:rsidR="003C652F" w:rsidRPr="00DA61AE" w:rsidRDefault="00DA61AE" w:rsidP="00DA61AE">
            <w:pPr>
              <w:pStyle w:val="Body"/>
              <w:spacing w:after="0" w:line="240" w:lineRule="auto"/>
              <w:jc w:val="center"/>
            </w:pPr>
            <w:r w:rsidRPr="00DA61AE">
              <w:rPr>
                <w:rFonts w:ascii="Times New Roman" w:hAnsi="Times New Roman"/>
                <w:lang w:val="en-US"/>
              </w:rPr>
              <w:t>MFQ change</w:t>
            </w:r>
            <w:r w:rsidR="003C652F" w:rsidRPr="00DA61AE">
              <w:rPr>
                <w:rFonts w:ascii="Times New Roman" w:hAnsi="Times New Roman"/>
                <w:lang w:val="en-US"/>
              </w:rPr>
              <w:t xml:space="preserve"> for a 20-point increase in risk tak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8F685" w14:textId="77777777" w:rsidR="00033EA3" w:rsidRPr="00DA61AE" w:rsidRDefault="00033EA3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7135FB1" w14:textId="55EFAAA1" w:rsidR="003C652F" w:rsidRPr="00DA61AE" w:rsidRDefault="003C652F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61AE"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3C652F" w:rsidRPr="00DA61AE" w14:paraId="565F3A2C" w14:textId="4D4AE769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01871" w14:textId="63EA9DDD" w:rsidR="003C652F" w:rsidRPr="00DA61AE" w:rsidRDefault="003C652F" w:rsidP="00057549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>Model 1 Univariable</w:t>
            </w:r>
            <w:r w:rsidR="005C58F1" w:rsidRPr="00DA61AE">
              <w:rPr>
                <w:rFonts w:ascii="Times New Roman" w:hAnsi="Times New Roman"/>
                <w:lang w:val="en-US"/>
              </w:rPr>
              <w:t xml:space="preserve"> (n=10,5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6823C" w14:textId="4AD19B61" w:rsidR="003C652F" w:rsidRPr="00DA61AE" w:rsidRDefault="003C652F" w:rsidP="003C652F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-.58 (-.75 to -.41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C8661" w14:textId="6642BFDD" w:rsidR="003C652F" w:rsidRPr="00DA61AE" w:rsidRDefault="003C652F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A61AE">
              <w:rPr>
                <w:rFonts w:ascii="Times New Roman" w:hAnsi="Times New Roman"/>
                <w:lang w:val="en-US"/>
              </w:rPr>
              <w:t>&lt;.0001</w:t>
            </w:r>
          </w:p>
        </w:tc>
      </w:tr>
      <w:tr w:rsidR="003C652F" w:rsidRPr="00DA61AE" w14:paraId="716E697A" w14:textId="08DC0BE9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785EC" w14:textId="77777777" w:rsidR="003C652F" w:rsidRPr="00DA61AE" w:rsidRDefault="003C652F" w:rsidP="00057549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>Model 2: Model 1 adjusted</w:t>
            </w:r>
            <w:r w:rsidRPr="00DA61AE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983B4" w14:textId="185D3E9F" w:rsidR="003C652F" w:rsidRPr="00DA61AE" w:rsidRDefault="003C652F" w:rsidP="003C652F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-.44 (-.62 to -.26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1A6DC" w14:textId="4C381BEC" w:rsidR="003C652F" w:rsidRPr="00DA61AE" w:rsidRDefault="003C652F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A61AE">
              <w:rPr>
                <w:rFonts w:ascii="Times New Roman" w:hAnsi="Times New Roman"/>
                <w:lang w:val="en-US"/>
              </w:rPr>
              <w:t>&lt;.0001</w:t>
            </w:r>
          </w:p>
        </w:tc>
      </w:tr>
      <w:tr w:rsidR="003C652F" w:rsidRPr="00DA61AE" w14:paraId="01F944BB" w14:textId="2C2B2F1F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16C66" w14:textId="77777777" w:rsidR="003C652F" w:rsidRPr="00DA61AE" w:rsidRDefault="003C652F" w:rsidP="00057549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Model 3: Model 2 adjusted for se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8614C" w14:textId="4D1A6A6A" w:rsidR="003C652F" w:rsidRPr="00DA61AE" w:rsidRDefault="003C652F" w:rsidP="003C652F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-.01 (-.19 to .17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B9301" w14:textId="09713C54" w:rsidR="003C652F" w:rsidRPr="00DA61AE" w:rsidRDefault="003C652F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A61AE">
              <w:rPr>
                <w:rFonts w:ascii="Times New Roman" w:hAnsi="Times New Roman"/>
                <w:lang w:val="en-US"/>
              </w:rPr>
              <w:t>.928</w:t>
            </w:r>
          </w:p>
        </w:tc>
      </w:tr>
      <w:tr w:rsidR="003C652F" w:rsidRPr="00DA61AE" w14:paraId="5BC2ED77" w14:textId="2A033F91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399B6" w14:textId="77777777" w:rsidR="003C652F" w:rsidRPr="00DA61AE" w:rsidRDefault="003C652F" w:rsidP="0096045B">
            <w:pPr>
              <w:jc w:val="center"/>
              <w:rPr>
                <w:sz w:val="22"/>
                <w:szCs w:val="22"/>
              </w:rPr>
            </w:pPr>
          </w:p>
          <w:p w14:paraId="0498E2DB" w14:textId="77777777" w:rsidR="003C652F" w:rsidRPr="00DA61AE" w:rsidRDefault="003C652F" w:rsidP="0096045B">
            <w:pPr>
              <w:jc w:val="center"/>
              <w:rPr>
                <w:sz w:val="22"/>
                <w:szCs w:val="22"/>
              </w:rPr>
            </w:pPr>
            <w:r w:rsidRPr="00DA61AE">
              <w:rPr>
                <w:sz w:val="22"/>
                <w:szCs w:val="22"/>
              </w:rPr>
              <w:t>Sub-group analyses by gender</w:t>
            </w:r>
          </w:p>
          <w:p w14:paraId="52CE5C2D" w14:textId="77777777" w:rsidR="003C652F" w:rsidRPr="00DA61AE" w:rsidRDefault="003C652F" w:rsidP="00057549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20041" w14:textId="77777777" w:rsidR="003C652F" w:rsidRPr="00DA61AE" w:rsidRDefault="003C652F" w:rsidP="00057549">
            <w:pPr>
              <w:rPr>
                <w:sz w:val="22"/>
                <w:szCs w:val="22"/>
              </w:rPr>
            </w:pPr>
          </w:p>
          <w:p w14:paraId="51B30490" w14:textId="77252CF7" w:rsidR="003C652F" w:rsidRPr="00DA61AE" w:rsidRDefault="00DA61AE" w:rsidP="003C652F">
            <w:pPr>
              <w:jc w:val="center"/>
              <w:rPr>
                <w:sz w:val="22"/>
                <w:szCs w:val="22"/>
              </w:rPr>
            </w:pPr>
            <w:r w:rsidRPr="00DA61AE">
              <w:rPr>
                <w:sz w:val="22"/>
                <w:szCs w:val="22"/>
              </w:rPr>
              <w:t>MFQ change</w:t>
            </w:r>
            <w:r w:rsidR="003C652F" w:rsidRPr="00DA61AE">
              <w:rPr>
                <w:sz w:val="22"/>
                <w:szCs w:val="22"/>
              </w:rPr>
              <w:t xml:space="preserve"> for a 20-point increase in risk tak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B9612" w14:textId="77777777" w:rsidR="00033EA3" w:rsidRPr="00DA61AE" w:rsidRDefault="00033EA3" w:rsidP="00057549">
            <w:pPr>
              <w:rPr>
                <w:sz w:val="22"/>
                <w:szCs w:val="22"/>
              </w:rPr>
            </w:pPr>
          </w:p>
          <w:p w14:paraId="59AA6BF9" w14:textId="1A1541D7" w:rsidR="003C652F" w:rsidRPr="00DA61AE" w:rsidRDefault="00033EA3" w:rsidP="00057549">
            <w:pPr>
              <w:rPr>
                <w:sz w:val="22"/>
                <w:szCs w:val="22"/>
              </w:rPr>
            </w:pPr>
            <w:r w:rsidRPr="00DA61AE">
              <w:rPr>
                <w:sz w:val="22"/>
                <w:szCs w:val="22"/>
              </w:rPr>
              <w:t>P value</w:t>
            </w:r>
          </w:p>
        </w:tc>
      </w:tr>
      <w:tr w:rsidR="003C652F" w:rsidRPr="00DA61AE" w14:paraId="0DD26CFC" w14:textId="79FD288A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D04F" w14:textId="50D81636" w:rsidR="003C652F" w:rsidRPr="00DA61AE" w:rsidRDefault="003C652F" w:rsidP="00057549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>Model 4: Univariable, females (n=53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05DFC" w14:textId="730980DA" w:rsidR="003C652F" w:rsidRPr="00DA61AE" w:rsidRDefault="003C652F" w:rsidP="003C652F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-.05 (-.38 to .28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245B" w14:textId="4EA10E1A" w:rsidR="003C652F" w:rsidRPr="00DA61AE" w:rsidRDefault="003C652F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A61AE">
              <w:rPr>
                <w:rFonts w:ascii="Times New Roman" w:hAnsi="Times New Roman"/>
                <w:lang w:val="en-US"/>
              </w:rPr>
              <w:t>.776</w:t>
            </w:r>
          </w:p>
        </w:tc>
      </w:tr>
      <w:tr w:rsidR="003C652F" w:rsidRPr="00DA61AE" w14:paraId="251B2561" w14:textId="79C47206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BAA41" w14:textId="5311CE91" w:rsidR="003C652F" w:rsidRPr="00DA61AE" w:rsidRDefault="003C652F" w:rsidP="0096045B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>Model 5: Model 4 adjusted</w:t>
            </w:r>
            <w:r w:rsidRPr="00DA61AE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F6DFC" w14:textId="4A322FAC" w:rsidR="003C652F" w:rsidRPr="00DA61AE" w:rsidRDefault="003C652F" w:rsidP="003C652F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-.08 (-.41 to .24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74E84" w14:textId="025BBD11" w:rsidR="003C652F" w:rsidRPr="00DA61AE" w:rsidRDefault="003C652F" w:rsidP="0096045B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A61AE">
              <w:rPr>
                <w:rFonts w:ascii="Times New Roman" w:hAnsi="Times New Roman"/>
                <w:lang w:val="en-US"/>
              </w:rPr>
              <w:t>.605</w:t>
            </w:r>
          </w:p>
        </w:tc>
      </w:tr>
      <w:tr w:rsidR="003C652F" w:rsidRPr="00DA61AE" w14:paraId="5D208581" w14:textId="306BC24B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5C2FF" w14:textId="77777777" w:rsidR="003C652F" w:rsidRPr="00DA61AE" w:rsidRDefault="003C652F" w:rsidP="0096045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6726C" w14:textId="77777777" w:rsidR="003C652F" w:rsidRPr="00DA61AE" w:rsidRDefault="003C652F" w:rsidP="0096045B">
            <w:pPr>
              <w:rPr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994C2" w14:textId="77777777" w:rsidR="003C652F" w:rsidRPr="00DA61AE" w:rsidRDefault="003C652F" w:rsidP="0096045B">
            <w:pPr>
              <w:rPr>
                <w:sz w:val="22"/>
                <w:szCs w:val="22"/>
              </w:rPr>
            </w:pPr>
          </w:p>
        </w:tc>
      </w:tr>
      <w:tr w:rsidR="003C652F" w:rsidRPr="00DA61AE" w14:paraId="69B464D9" w14:textId="579CB2B6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E91C3" w14:textId="485192F9" w:rsidR="003C652F" w:rsidRPr="00DA61AE" w:rsidRDefault="003C652F" w:rsidP="0096045B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>Model 6: Univariable males (n=52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AAEE6" w14:textId="0B771687" w:rsidR="003C652F" w:rsidRPr="00DA61AE" w:rsidRDefault="003C652F" w:rsidP="003C652F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.05 (-.17 to .26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0E0F6" w14:textId="72A7FC7A" w:rsidR="003C652F" w:rsidRPr="00DA61AE" w:rsidRDefault="003C652F" w:rsidP="0096045B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A61AE">
              <w:rPr>
                <w:rFonts w:ascii="Times New Roman" w:hAnsi="Times New Roman"/>
                <w:lang w:val="en-US"/>
              </w:rPr>
              <w:t>.649</w:t>
            </w:r>
          </w:p>
        </w:tc>
      </w:tr>
      <w:tr w:rsidR="003C652F" w:rsidRPr="00DA61AE" w14:paraId="544D5B19" w14:textId="384305F9" w:rsidTr="005C58F1">
        <w:trPr>
          <w:trHeight w:val="300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DDAFB" w14:textId="279C886E" w:rsidR="003C652F" w:rsidRPr="00DA61AE" w:rsidRDefault="003C652F" w:rsidP="0096045B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>Model 7: Model 6 adjusted</w:t>
            </w:r>
            <w:r w:rsidRPr="00DA61AE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6BC95" w14:textId="643546A0" w:rsidR="003C652F" w:rsidRPr="00DA61AE" w:rsidRDefault="003C652F" w:rsidP="003C652F">
            <w:pPr>
              <w:pStyle w:val="Body"/>
              <w:spacing w:after="0" w:line="240" w:lineRule="auto"/>
            </w:pPr>
            <w:r w:rsidRPr="00DA61AE">
              <w:rPr>
                <w:rFonts w:ascii="Times New Roman" w:hAnsi="Times New Roman"/>
                <w:lang w:val="en-US"/>
              </w:rPr>
              <w:t xml:space="preserve">.05 (-.17 to .26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8FBAB" w14:textId="6AE354B2" w:rsidR="003C652F" w:rsidRPr="00DA61AE" w:rsidRDefault="003C652F" w:rsidP="0096045B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A61AE">
              <w:rPr>
                <w:rFonts w:ascii="Times New Roman" w:hAnsi="Times New Roman"/>
                <w:lang w:val="en-US"/>
              </w:rPr>
              <w:t>.679</w:t>
            </w:r>
          </w:p>
        </w:tc>
      </w:tr>
    </w:tbl>
    <w:p w14:paraId="09F0E59E" w14:textId="77777777" w:rsidR="006144F8" w:rsidRDefault="006144F8" w:rsidP="009C1A85">
      <w:pPr>
        <w:pStyle w:val="Body"/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14:paraId="36ACA60C" w14:textId="11D7414D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child age, child ethnicity, child IQ, main carer depressive symptoms. </w:t>
      </w:r>
    </w:p>
    <w:p w14:paraId="186AFDA4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4A4C02" w14:textId="0C4CCE5F" w:rsidR="00C11C56" w:rsidRDefault="009C1A85" w:rsidP="00C11C56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="00C11C56" w:rsidRPr="00C11C5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C11C56">
        <w:rPr>
          <w:rFonts w:ascii="Times New Roman" w:hAnsi="Times New Roman"/>
          <w:sz w:val="20"/>
          <w:szCs w:val="20"/>
          <w:lang w:val="en-US"/>
        </w:rPr>
        <w:t>Adjusted for the above confounders and, in addition, stage of breast development in females and stage of facial hair development in males.</w:t>
      </w:r>
    </w:p>
    <w:p w14:paraId="6FCD0E23" w14:textId="26DB9E0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A45226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F031FA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BA2A2D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F0B878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2E1726" w14:textId="77777777" w:rsidR="00A7110E" w:rsidRDefault="00A7110E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63AEBE4" w14:textId="77777777" w:rsidR="00A7110E" w:rsidRDefault="00A7110E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18E1AF4F" w14:textId="0D785090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0F29C4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C2034B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B052BD7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06F978C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415916D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A78EBF3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C008B96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BF7F02E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1C5E3C3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FBF7B84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FF26254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0B2EF3B" w14:textId="77777777" w:rsidR="009C1A85" w:rsidRDefault="009C1A85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503DE1A" w14:textId="77777777" w:rsidR="00033EA3" w:rsidRDefault="00033EA3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D19D46B" w14:textId="2E8158A6" w:rsidR="009C1A85" w:rsidRPr="00033EA3" w:rsidRDefault="00C0050B" w:rsidP="009C1A85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9</w:t>
      </w:r>
      <w:r w:rsidR="009C1A85">
        <w:rPr>
          <w:rFonts w:ascii="Times New Roman" w:hAnsi="Times New Roman"/>
          <w:sz w:val="24"/>
          <w:szCs w:val="24"/>
          <w:lang w:val="en-US"/>
        </w:rPr>
        <w:t xml:space="preserve">. Longitudinal association between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 w:rsidR="009C1A85">
        <w:rPr>
          <w:rFonts w:ascii="Times New Roman" w:hAnsi="Times New Roman"/>
          <w:sz w:val="24"/>
          <w:szCs w:val="24"/>
          <w:lang w:val="en-US"/>
        </w:rPr>
        <w:t xml:space="preserve"> (continuous exposure variable) at age 11 and </w:t>
      </w:r>
      <w:r w:rsidR="009C1A85" w:rsidRPr="005C3522">
        <w:rPr>
          <w:rFonts w:ascii="Times New Roman" w:hAnsi="Times New Roman"/>
          <w:sz w:val="24"/>
          <w:szCs w:val="24"/>
          <w:lang w:val="en-US"/>
        </w:rPr>
        <w:t xml:space="preserve">depressive symptoms </w:t>
      </w:r>
      <w:r w:rsidR="00033EA3">
        <w:rPr>
          <w:rFonts w:ascii="Times New Roman" w:hAnsi="Times New Roman"/>
          <w:sz w:val="24"/>
          <w:szCs w:val="24"/>
          <w:lang w:val="en-US"/>
        </w:rPr>
        <w:t xml:space="preserve">(continuous outcome) at age 14, </w:t>
      </w:r>
      <w:r w:rsidR="000816AC">
        <w:rPr>
          <w:rFonts w:ascii="Times New Roman" w:hAnsi="Times New Roman"/>
          <w:sz w:val="24"/>
          <w:szCs w:val="24"/>
          <w:lang w:val="en-US"/>
        </w:rPr>
        <w:t>imputed sample (n=12,355).</w:t>
      </w:r>
    </w:p>
    <w:tbl>
      <w:tblPr>
        <w:tblW w:w="95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771"/>
        <w:gridCol w:w="4595"/>
        <w:gridCol w:w="1151"/>
      </w:tblGrid>
      <w:tr w:rsidR="005F1C61" w:rsidRPr="009641B5" w14:paraId="080A4704" w14:textId="5D02F998" w:rsidTr="00213F9C">
        <w:trPr>
          <w:trHeight w:val="961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6C31F" w14:textId="77777777" w:rsidR="005F1C61" w:rsidRPr="009641B5" w:rsidRDefault="005F1C61" w:rsidP="00057549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FA84338" w14:textId="02CAB6BC" w:rsidR="005F1C61" w:rsidRPr="009641B5" w:rsidRDefault="00B53E85" w:rsidP="00057549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795B5" w14:textId="77777777" w:rsidR="005F1C61" w:rsidRPr="009641B5" w:rsidRDefault="005F1C61" w:rsidP="0005754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AA71CD7" w14:textId="2735CAF7" w:rsidR="005F1C61" w:rsidRPr="009641B5" w:rsidRDefault="00E70C32" w:rsidP="00552E5A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MFQ change</w:t>
            </w:r>
            <w:r w:rsidR="005F1C61" w:rsidRPr="009641B5">
              <w:rPr>
                <w:rFonts w:ascii="Times New Roman" w:hAnsi="Times New Roman"/>
                <w:lang w:val="en-US"/>
              </w:rPr>
              <w:t xml:space="preserve"> for a 20-point increase in risk tak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CA8E7" w14:textId="77777777" w:rsidR="005F1C61" w:rsidRDefault="005F1C61" w:rsidP="0005754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62E3587" w14:textId="18733889" w:rsidR="005F1C61" w:rsidRPr="009641B5" w:rsidRDefault="005F1C61" w:rsidP="0005754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5F1C61" w:rsidRPr="009641B5" w14:paraId="744D69DC" w14:textId="45C858CE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30EF1" w14:textId="009E7CA4" w:rsidR="005F1C61" w:rsidRPr="009641B5" w:rsidRDefault="005F1C61" w:rsidP="00057549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Model 1 Univariable </w:t>
            </w:r>
            <w:r w:rsidRPr="009641B5">
              <w:rPr>
                <w:rFonts w:ascii="Times New Roman" w:hAnsi="Times New Roman"/>
              </w:rPr>
              <w:t>(n=12,355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E6A7" w14:textId="45EEB0BE" w:rsidR="005F1C61" w:rsidRPr="009641B5" w:rsidRDefault="005F1C61" w:rsidP="005F1C6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-.60 (-.76 to -.43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3ABBB" w14:textId="70FF4495" w:rsidR="005F1C61" w:rsidRPr="009641B5" w:rsidRDefault="005F1C61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41B5">
              <w:rPr>
                <w:rFonts w:ascii="Times New Roman" w:hAnsi="Times New Roman"/>
                <w:lang w:val="en-US"/>
              </w:rPr>
              <w:t>&lt;.0001</w:t>
            </w:r>
          </w:p>
        </w:tc>
      </w:tr>
      <w:tr w:rsidR="005F1C61" w:rsidRPr="009641B5" w14:paraId="7AB08790" w14:textId="51DFF70E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30AEA" w14:textId="77777777" w:rsidR="005F1C61" w:rsidRPr="009641B5" w:rsidRDefault="005F1C61" w:rsidP="00057549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>Model 2: Model 1 adjusted</w:t>
            </w:r>
            <w:r w:rsidRPr="009641B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6A5BA" w14:textId="54562B94" w:rsidR="005F1C61" w:rsidRPr="009641B5" w:rsidRDefault="005F1C61" w:rsidP="005F1C6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-.30 (-.46 to -.14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5B0ED" w14:textId="08D2B54B" w:rsidR="005F1C61" w:rsidRPr="009641B5" w:rsidRDefault="005F1C61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41B5">
              <w:rPr>
                <w:rFonts w:ascii="Times New Roman" w:hAnsi="Times New Roman"/>
                <w:lang w:val="en-US"/>
              </w:rPr>
              <w:t>&lt;.0001</w:t>
            </w:r>
          </w:p>
        </w:tc>
      </w:tr>
      <w:tr w:rsidR="005F1C61" w:rsidRPr="009641B5" w14:paraId="23B2C93D" w14:textId="13312999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DABF4" w14:textId="77777777" w:rsidR="005F1C61" w:rsidRPr="009641B5" w:rsidRDefault="005F1C61" w:rsidP="00057549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Model 3: Model 2 adjusted for se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873A" w14:textId="7149FAEF" w:rsidR="005F1C61" w:rsidRPr="009641B5" w:rsidRDefault="005F1C61" w:rsidP="005F1C6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-.13 (-.29 to .03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5A095" w14:textId="3E2CA43A" w:rsidR="005F1C61" w:rsidRPr="009641B5" w:rsidRDefault="005F1C61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41B5">
              <w:rPr>
                <w:rFonts w:ascii="Times New Roman" w:hAnsi="Times New Roman"/>
                <w:lang w:val="en-US"/>
              </w:rPr>
              <w:t>.112</w:t>
            </w:r>
          </w:p>
        </w:tc>
      </w:tr>
      <w:tr w:rsidR="005F1C61" w:rsidRPr="009641B5" w14:paraId="5C05CC0B" w14:textId="38BE5157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3D604" w14:textId="77777777" w:rsidR="00552E5A" w:rsidRDefault="00552E5A" w:rsidP="00552E5A">
            <w:pPr>
              <w:jc w:val="center"/>
              <w:rPr>
                <w:sz w:val="22"/>
                <w:szCs w:val="22"/>
              </w:rPr>
            </w:pPr>
          </w:p>
          <w:p w14:paraId="1735BBD7" w14:textId="77777777" w:rsidR="00552E5A" w:rsidRPr="0096045B" w:rsidRDefault="00552E5A" w:rsidP="00552E5A">
            <w:pPr>
              <w:jc w:val="center"/>
              <w:rPr>
                <w:sz w:val="22"/>
                <w:szCs w:val="22"/>
              </w:rPr>
            </w:pPr>
            <w:r w:rsidRPr="0096045B">
              <w:rPr>
                <w:sz w:val="22"/>
                <w:szCs w:val="22"/>
              </w:rPr>
              <w:t>Sub-group analyses by gender</w:t>
            </w:r>
          </w:p>
          <w:p w14:paraId="1CDEE4BB" w14:textId="77777777" w:rsidR="005F1C61" w:rsidRPr="009641B5" w:rsidRDefault="005F1C61" w:rsidP="00057549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4CC24" w14:textId="77777777" w:rsidR="00552E5A" w:rsidRDefault="00552E5A" w:rsidP="00552E5A">
            <w:pPr>
              <w:jc w:val="center"/>
              <w:rPr>
                <w:sz w:val="22"/>
                <w:szCs w:val="22"/>
              </w:rPr>
            </w:pPr>
          </w:p>
          <w:p w14:paraId="2DF99CEC" w14:textId="676E5C8D" w:rsidR="005F1C61" w:rsidRPr="009641B5" w:rsidRDefault="00E70C32" w:rsidP="00552E5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Q change</w:t>
            </w:r>
            <w:r w:rsidR="00552E5A" w:rsidRPr="009641B5">
              <w:rPr>
                <w:sz w:val="22"/>
                <w:szCs w:val="22"/>
              </w:rPr>
              <w:t xml:space="preserve"> for a 20-point increase in risk tak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0314F" w14:textId="77777777" w:rsidR="00641B28" w:rsidRDefault="00641B28" w:rsidP="00057549">
            <w:pPr>
              <w:rPr>
                <w:sz w:val="22"/>
                <w:szCs w:val="22"/>
              </w:rPr>
            </w:pPr>
          </w:p>
          <w:p w14:paraId="78434EF1" w14:textId="189BAB1D" w:rsidR="005F1C61" w:rsidRPr="009641B5" w:rsidRDefault="00641B28" w:rsidP="000575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 w:rsidR="005F1C61" w:rsidRPr="009641B5" w14:paraId="26A425CE" w14:textId="493879AC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1B8AE" w14:textId="384204E4" w:rsidR="005F1C61" w:rsidRPr="009641B5" w:rsidRDefault="005F1C61" w:rsidP="00057549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>Model 4: Univariable, females</w:t>
            </w:r>
            <w:r>
              <w:rPr>
                <w:rFonts w:ascii="Times New Roman" w:hAnsi="Times New Roman"/>
                <w:lang w:val="en-US"/>
              </w:rPr>
              <w:t xml:space="preserve"> (n=61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6E09F" w14:textId="1BC1E673" w:rsidR="005F1C61" w:rsidRPr="009641B5" w:rsidRDefault="005F1C61" w:rsidP="005F1C6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-.21 (-.44 to .03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09AB9" w14:textId="78B27888" w:rsidR="005F1C61" w:rsidRPr="009641B5" w:rsidRDefault="005F1C61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41B5">
              <w:rPr>
                <w:rFonts w:ascii="Times New Roman" w:hAnsi="Times New Roman"/>
                <w:lang w:val="en-US"/>
              </w:rPr>
              <w:t>.089</w:t>
            </w:r>
          </w:p>
        </w:tc>
      </w:tr>
      <w:tr w:rsidR="005F1C61" w:rsidRPr="009641B5" w14:paraId="5939011A" w14:textId="2A5C5984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B14D9" w14:textId="26D7D2B2" w:rsidR="005F1C61" w:rsidRPr="009641B5" w:rsidRDefault="005F1C61" w:rsidP="005C58F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>Model 5: Model 4 adjusted</w:t>
            </w:r>
            <w:r w:rsidRPr="009641B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B877A" w14:textId="39532453" w:rsidR="005F1C61" w:rsidRPr="009641B5" w:rsidRDefault="005F1C61" w:rsidP="005F1C6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-.24 (-.47 to -.00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2DA2C" w14:textId="45A54E7B" w:rsidR="005F1C61" w:rsidRPr="009641B5" w:rsidRDefault="005F1C61" w:rsidP="005C58F1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41B5">
              <w:rPr>
                <w:rFonts w:ascii="Times New Roman" w:hAnsi="Times New Roman"/>
                <w:lang w:val="en-US"/>
              </w:rPr>
              <w:t>.047</w:t>
            </w:r>
          </w:p>
        </w:tc>
      </w:tr>
      <w:tr w:rsidR="005F1C61" w:rsidRPr="009641B5" w14:paraId="0F86EA9C" w14:textId="20D88CD3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C329C" w14:textId="77777777" w:rsidR="005F1C61" w:rsidRPr="009641B5" w:rsidRDefault="005F1C61" w:rsidP="005C58F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E87A7" w14:textId="77777777" w:rsidR="005F1C61" w:rsidRPr="009641B5" w:rsidRDefault="005F1C61" w:rsidP="005C58F1">
            <w:pPr>
              <w:rPr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F2F07" w14:textId="77777777" w:rsidR="005F1C61" w:rsidRPr="009641B5" w:rsidRDefault="005F1C61" w:rsidP="005C58F1">
            <w:pPr>
              <w:rPr>
                <w:sz w:val="22"/>
                <w:szCs w:val="22"/>
              </w:rPr>
            </w:pPr>
          </w:p>
        </w:tc>
      </w:tr>
      <w:tr w:rsidR="005F1C61" w:rsidRPr="009641B5" w14:paraId="185FA2B5" w14:textId="2BDBF81C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32D73" w14:textId="66FEEE20" w:rsidR="005F1C61" w:rsidRPr="009641B5" w:rsidRDefault="005F1C61" w:rsidP="005C58F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>Model 6: Univariable males</w:t>
            </w:r>
            <w:r>
              <w:rPr>
                <w:rFonts w:ascii="Times New Roman" w:hAnsi="Times New Roman"/>
                <w:lang w:val="en-US"/>
              </w:rPr>
              <w:t xml:space="preserve"> (n=62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37942" w14:textId="28A8ADFC" w:rsidR="005F1C61" w:rsidRPr="009641B5" w:rsidRDefault="005F1C61" w:rsidP="005F1C6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.06 (-.15 to .26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A1879" w14:textId="6A276620" w:rsidR="005F1C61" w:rsidRPr="009641B5" w:rsidRDefault="005F1C61" w:rsidP="005C58F1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41B5">
              <w:rPr>
                <w:rFonts w:ascii="Times New Roman" w:hAnsi="Times New Roman"/>
                <w:lang w:val="en-US"/>
              </w:rPr>
              <w:t>.583</w:t>
            </w:r>
          </w:p>
        </w:tc>
      </w:tr>
      <w:tr w:rsidR="005F1C61" w:rsidRPr="009641B5" w14:paraId="7CEAA616" w14:textId="5419ACAD" w:rsidTr="00213F9C">
        <w:trPr>
          <w:trHeight w:val="300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1C968" w14:textId="59CC774F" w:rsidR="005F1C61" w:rsidRPr="009641B5" w:rsidRDefault="005F1C61" w:rsidP="005C58F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>Model 7: Model 6 adjusted</w:t>
            </w:r>
            <w:r w:rsidRPr="009641B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8517C" w14:textId="432AD685" w:rsidR="005F1C61" w:rsidRPr="009641B5" w:rsidRDefault="005F1C61" w:rsidP="005F1C61">
            <w:pPr>
              <w:pStyle w:val="Body"/>
              <w:spacing w:after="0" w:line="240" w:lineRule="auto"/>
            </w:pPr>
            <w:r w:rsidRPr="009641B5">
              <w:rPr>
                <w:rFonts w:ascii="Times New Roman" w:hAnsi="Times New Roman"/>
                <w:lang w:val="en-US"/>
              </w:rPr>
              <w:t xml:space="preserve">-.01 (-.20 to .19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25710" w14:textId="5D747C57" w:rsidR="005F1C61" w:rsidRPr="009641B5" w:rsidRDefault="005F1C61" w:rsidP="005C58F1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641B5">
              <w:rPr>
                <w:rFonts w:ascii="Times New Roman" w:hAnsi="Times New Roman"/>
                <w:lang w:val="en-US"/>
              </w:rPr>
              <w:t>.936</w:t>
            </w:r>
          </w:p>
        </w:tc>
      </w:tr>
    </w:tbl>
    <w:p w14:paraId="50F281FF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main carer depressive symptoms, child age, child ethnicity, child IQ and </w:t>
      </w:r>
      <w:r>
        <w:rPr>
          <w:rFonts w:ascii="Times New Roman" w:hAnsi="Times New Roman"/>
          <w:sz w:val="20"/>
          <w:szCs w:val="20"/>
        </w:rPr>
        <w:t>SDQ</w:t>
      </w:r>
      <w:r>
        <w:rPr>
          <w:rFonts w:ascii="Times New Roman" w:hAnsi="Times New Roman"/>
          <w:sz w:val="20"/>
          <w:szCs w:val="20"/>
          <w:lang w:val="en-US"/>
        </w:rPr>
        <w:t xml:space="preserve"> total difficulties score.</w:t>
      </w:r>
    </w:p>
    <w:p w14:paraId="0271E2B1" w14:textId="77777777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12459D" w14:textId="4DE6C720" w:rsidR="009C1A85" w:rsidRDefault="009C1A85" w:rsidP="009C1A8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the above confounders and, in addition, stage of breast development in females and </w:t>
      </w:r>
      <w:r w:rsidR="00C11C56">
        <w:rPr>
          <w:rFonts w:ascii="Times New Roman" w:hAnsi="Times New Roman"/>
          <w:sz w:val="20"/>
          <w:szCs w:val="20"/>
          <w:lang w:val="en-US"/>
        </w:rPr>
        <w:t xml:space="preserve">stage of </w:t>
      </w:r>
      <w:r>
        <w:rPr>
          <w:rFonts w:ascii="Times New Roman" w:hAnsi="Times New Roman"/>
          <w:sz w:val="20"/>
          <w:szCs w:val="20"/>
          <w:lang w:val="en-US"/>
        </w:rPr>
        <w:t>facial hair development in males.</w:t>
      </w:r>
    </w:p>
    <w:p w14:paraId="66058368" w14:textId="77777777" w:rsidR="009C1A85" w:rsidRDefault="009C1A85"/>
    <w:p w14:paraId="7C8F28C9" w14:textId="77777777" w:rsidR="00B44E8E" w:rsidRDefault="00B44E8E"/>
    <w:p w14:paraId="1B1C9877" w14:textId="39EE559E" w:rsidR="00B44E8E" w:rsidRDefault="00B44E8E"/>
    <w:p w14:paraId="3311C102" w14:textId="77777777" w:rsidR="00B44E8E" w:rsidRDefault="00B44E8E"/>
    <w:p w14:paraId="4B2630E8" w14:textId="77777777" w:rsidR="00B44E8E" w:rsidRDefault="00B44E8E"/>
    <w:p w14:paraId="132F238E" w14:textId="77777777" w:rsidR="00B44E8E" w:rsidRDefault="00B44E8E"/>
    <w:p w14:paraId="1273A7F3" w14:textId="77777777" w:rsidR="00B44E8E" w:rsidRDefault="00B44E8E"/>
    <w:p w14:paraId="79FED2F1" w14:textId="77777777" w:rsidR="00B44E8E" w:rsidRDefault="00B44E8E"/>
    <w:p w14:paraId="3FEF5432" w14:textId="77777777" w:rsidR="00B44E8E" w:rsidRDefault="00B44E8E"/>
    <w:p w14:paraId="5B7DEAB0" w14:textId="77777777" w:rsidR="00B44E8E" w:rsidRDefault="00B44E8E"/>
    <w:p w14:paraId="08A14AB1" w14:textId="77777777" w:rsidR="00B44E8E" w:rsidRDefault="00B44E8E"/>
    <w:p w14:paraId="2EBB193B" w14:textId="77777777" w:rsidR="00B44E8E" w:rsidRDefault="00B44E8E"/>
    <w:p w14:paraId="5AC3B75C" w14:textId="77777777" w:rsidR="00B44E8E" w:rsidRDefault="00B44E8E"/>
    <w:p w14:paraId="215E36D7" w14:textId="77777777" w:rsidR="00B44E8E" w:rsidRDefault="00B44E8E"/>
    <w:p w14:paraId="366A9798" w14:textId="77777777" w:rsidR="00B44E8E" w:rsidRDefault="00B44E8E"/>
    <w:p w14:paraId="3246729E" w14:textId="77777777" w:rsidR="00B44E8E" w:rsidRDefault="00B44E8E"/>
    <w:p w14:paraId="53A7ED6A" w14:textId="77777777" w:rsidR="00B44E8E" w:rsidRDefault="00B44E8E"/>
    <w:p w14:paraId="6C4BE96D" w14:textId="77777777" w:rsidR="00B44E8E" w:rsidRDefault="00B44E8E"/>
    <w:p w14:paraId="60533BD1" w14:textId="1B93D947" w:rsidR="00E76213" w:rsidRPr="00E76213" w:rsidRDefault="00E76213" w:rsidP="00B44E8E">
      <w:pPr>
        <w:pStyle w:val="Body"/>
        <w:spacing w:after="0" w:line="240" w:lineRule="auto"/>
        <w:rPr>
          <w:rFonts w:ascii="Times New Roman" w:hAnsi="Times New Roman"/>
          <w:b/>
          <w:sz w:val="36"/>
          <w:szCs w:val="36"/>
          <w:lang w:val="en-US"/>
        </w:rPr>
      </w:pPr>
      <w:r w:rsidRPr="00E76213">
        <w:rPr>
          <w:rFonts w:ascii="Times New Roman" w:hAnsi="Times New Roman"/>
          <w:b/>
          <w:sz w:val="36"/>
          <w:szCs w:val="36"/>
          <w:lang w:val="en-US"/>
        </w:rPr>
        <w:lastRenderedPageBreak/>
        <w:t>SDQ at 14 years of age as outcome</w:t>
      </w:r>
    </w:p>
    <w:p w14:paraId="23744C60" w14:textId="77777777" w:rsidR="00E76213" w:rsidRDefault="00E76213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828164D" w14:textId="0D8BFE8E" w:rsidR="00A0184B" w:rsidRDefault="00C0050B" w:rsidP="00A0184B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10</w:t>
      </w:r>
      <w:r w:rsidR="00A0184B">
        <w:rPr>
          <w:rFonts w:ascii="Times New Roman" w:hAnsi="Times New Roman"/>
          <w:sz w:val="24"/>
          <w:szCs w:val="24"/>
          <w:lang w:val="en-US"/>
        </w:rPr>
        <w:t xml:space="preserve">. Cross-sectional associations between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 w:rsidR="00A0184B">
        <w:rPr>
          <w:rFonts w:ascii="Times New Roman" w:hAnsi="Times New Roman"/>
          <w:sz w:val="24"/>
          <w:szCs w:val="24"/>
          <w:lang w:val="en-US"/>
        </w:rPr>
        <w:t xml:space="preserve"> (continuous exposure) and </w:t>
      </w:r>
      <w:r w:rsidR="00A0184B" w:rsidRPr="006A23D6">
        <w:rPr>
          <w:rFonts w:ascii="Times New Roman" w:hAnsi="Times New Roman"/>
          <w:sz w:val="24"/>
          <w:szCs w:val="24"/>
          <w:lang w:val="en-US"/>
        </w:rPr>
        <w:t xml:space="preserve">emotional symptoms at age 14 (continuous outcome), </w:t>
      </w:r>
      <w:r w:rsidR="00057549">
        <w:rPr>
          <w:rFonts w:ascii="Times New Roman" w:hAnsi="Times New Roman"/>
          <w:sz w:val="24"/>
          <w:szCs w:val="24"/>
          <w:lang w:val="en-US"/>
        </w:rPr>
        <w:t>complete case sample.</w:t>
      </w:r>
    </w:p>
    <w:tbl>
      <w:tblPr>
        <w:tblW w:w="96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899"/>
        <w:gridCol w:w="4580"/>
        <w:gridCol w:w="1151"/>
      </w:tblGrid>
      <w:tr w:rsidR="00552E5A" w:rsidRPr="00552E5A" w14:paraId="4C4CA02F" w14:textId="1FB9BB90" w:rsidTr="004037BE">
        <w:trPr>
          <w:trHeight w:val="961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C596B" w14:textId="77777777" w:rsidR="00552E5A" w:rsidRPr="00552E5A" w:rsidRDefault="00552E5A" w:rsidP="00057549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A2F48B9" w14:textId="3949C616" w:rsidR="00552E5A" w:rsidRPr="00552E5A" w:rsidRDefault="00B53E85" w:rsidP="00057549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5956E" w14:textId="77777777" w:rsidR="00552E5A" w:rsidRPr="00552E5A" w:rsidRDefault="00552E5A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8428DF5" w14:textId="30B59FB4" w:rsidR="00552E5A" w:rsidRPr="00552E5A" w:rsidRDefault="00E70C32" w:rsidP="00057549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SDQ change</w:t>
            </w:r>
            <w:r w:rsidR="00552E5A" w:rsidRPr="00552E5A">
              <w:rPr>
                <w:rFonts w:ascii="Times New Roman" w:hAnsi="Times New Roman"/>
                <w:lang w:val="en-US"/>
              </w:rPr>
              <w:t xml:space="preserve"> for a 20-point increase in risk tak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03391" w14:textId="77777777" w:rsidR="00654640" w:rsidRDefault="00654640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35D4FD1" w14:textId="3DA34B52" w:rsidR="00552E5A" w:rsidRPr="00552E5A" w:rsidRDefault="00552E5A" w:rsidP="0005754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52E5A"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552E5A" w:rsidRPr="00552E5A" w14:paraId="24A7BC15" w14:textId="1DCBC9DD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FD0C" w14:textId="387697CC" w:rsidR="00552E5A" w:rsidRPr="00552E5A" w:rsidRDefault="00552E5A" w:rsidP="00057549">
            <w:pPr>
              <w:pStyle w:val="Body"/>
              <w:spacing w:after="0" w:line="240" w:lineRule="auto"/>
            </w:pPr>
            <w:r w:rsidRPr="00552E5A">
              <w:rPr>
                <w:rFonts w:ascii="Times New Roman" w:hAnsi="Times New Roman"/>
                <w:lang w:val="en-US"/>
              </w:rPr>
              <w:t>Model 1</w:t>
            </w:r>
            <w:r w:rsidR="00D94930">
              <w:rPr>
                <w:rFonts w:ascii="Times New Roman" w:hAnsi="Times New Roman"/>
                <w:lang w:val="en-US"/>
              </w:rPr>
              <w:t>a.</w:t>
            </w:r>
            <w:r w:rsidRPr="00552E5A">
              <w:rPr>
                <w:rFonts w:ascii="Times New Roman" w:hAnsi="Times New Roman"/>
                <w:lang w:val="en-US"/>
              </w:rPr>
              <w:t xml:space="preserve"> Univariable</w:t>
            </w:r>
            <w:r w:rsidR="00057549">
              <w:rPr>
                <w:rFonts w:ascii="Times New Roman" w:hAnsi="Times New Roman"/>
                <w:lang w:val="en-US"/>
              </w:rPr>
              <w:t xml:space="preserve"> </w:t>
            </w:r>
            <w:r w:rsidR="00057549" w:rsidRPr="006A23D6">
              <w:rPr>
                <w:rFonts w:ascii="Times New Roman" w:hAnsi="Times New Roman"/>
                <w:sz w:val="24"/>
                <w:szCs w:val="24"/>
                <w:lang w:val="en-US"/>
              </w:rPr>
              <w:t>(n=8431</w:t>
            </w:r>
            <w:r w:rsidR="0005754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8442" w14:textId="5479C21F" w:rsidR="00552E5A" w:rsidRPr="00552E5A" w:rsidRDefault="00552E5A" w:rsidP="00552E5A">
            <w:pPr>
              <w:pStyle w:val="Body"/>
              <w:spacing w:after="0" w:line="240" w:lineRule="auto"/>
            </w:pPr>
            <w:r w:rsidRPr="00552E5A">
              <w:rPr>
                <w:rFonts w:ascii="Times New Roman" w:hAnsi="Times New Roman"/>
                <w:lang w:val="en-US"/>
              </w:rPr>
              <w:t xml:space="preserve">-.14 (-.21 to -.07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BDAF5" w14:textId="5E18F953" w:rsidR="00552E5A" w:rsidRPr="00552E5A" w:rsidRDefault="00552E5A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52E5A">
              <w:rPr>
                <w:rFonts w:ascii="Times New Roman" w:hAnsi="Times New Roman"/>
                <w:lang w:val="en-US"/>
              </w:rPr>
              <w:t>&lt;.0001</w:t>
            </w:r>
          </w:p>
        </w:tc>
      </w:tr>
      <w:tr w:rsidR="00552E5A" w:rsidRPr="00552E5A" w14:paraId="2F78E876" w14:textId="17DBC146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73EE1" w14:textId="15F7499E" w:rsidR="00552E5A" w:rsidRPr="00552E5A" w:rsidRDefault="00D94930" w:rsidP="00057549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1b.</w:t>
            </w:r>
            <w:r w:rsidR="00552E5A" w:rsidRPr="00552E5A">
              <w:rPr>
                <w:rFonts w:ascii="Times New Roman" w:hAnsi="Times New Roman"/>
                <w:lang w:val="en-US"/>
              </w:rPr>
              <w:t xml:space="preserve"> Model 1</w:t>
            </w:r>
            <w:r>
              <w:rPr>
                <w:rFonts w:ascii="Times New Roman" w:hAnsi="Times New Roman"/>
                <w:lang w:val="en-US"/>
              </w:rPr>
              <w:t>a</w:t>
            </w:r>
            <w:r w:rsidR="00552E5A" w:rsidRPr="00552E5A">
              <w:rPr>
                <w:rFonts w:ascii="Times New Roman" w:hAnsi="Times New Roman"/>
                <w:lang w:val="en-US"/>
              </w:rPr>
              <w:t xml:space="preserve"> adjusted</w:t>
            </w:r>
            <w:r w:rsidR="00552E5A" w:rsidRPr="00552E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421FE" w14:textId="0AAED610" w:rsidR="00552E5A" w:rsidRPr="00552E5A" w:rsidRDefault="00552E5A" w:rsidP="00552E5A">
            <w:pPr>
              <w:pStyle w:val="Body"/>
              <w:spacing w:after="0" w:line="240" w:lineRule="auto"/>
            </w:pPr>
            <w:r w:rsidRPr="00552E5A">
              <w:rPr>
                <w:rFonts w:ascii="Times New Roman" w:hAnsi="Times New Roman"/>
                <w:lang w:val="en-US"/>
              </w:rPr>
              <w:t xml:space="preserve">-.17 (-.23 to -.10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24CDB" w14:textId="7056E7FF" w:rsidR="00552E5A" w:rsidRPr="00552E5A" w:rsidRDefault="00552E5A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52E5A">
              <w:rPr>
                <w:rFonts w:ascii="Times New Roman" w:hAnsi="Times New Roman"/>
                <w:lang w:val="en-US"/>
              </w:rPr>
              <w:t>&lt;.0001</w:t>
            </w:r>
          </w:p>
        </w:tc>
      </w:tr>
      <w:tr w:rsidR="00552E5A" w:rsidRPr="00552E5A" w14:paraId="4C5D0AD1" w14:textId="5B9B50C3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AD2E1" w14:textId="64E6B127" w:rsidR="00552E5A" w:rsidRPr="00552E5A" w:rsidRDefault="00D94930" w:rsidP="005E289D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1c. Model 1b</w:t>
            </w:r>
            <w:r w:rsidR="00552E5A" w:rsidRPr="00552E5A">
              <w:rPr>
                <w:rFonts w:ascii="Times New Roman" w:hAnsi="Times New Roman"/>
                <w:lang w:val="en-US"/>
              </w:rPr>
              <w:t xml:space="preserve"> adjusted for </w:t>
            </w:r>
            <w:r w:rsidR="005E289D">
              <w:rPr>
                <w:rFonts w:ascii="Times New Roman" w:hAnsi="Times New Roman"/>
                <w:lang w:val="en-US"/>
              </w:rPr>
              <w:t>gender</w:t>
            </w:r>
            <w:r w:rsidR="00552E5A" w:rsidRPr="00552E5A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8DDAD" w14:textId="07ABB717" w:rsidR="00552E5A" w:rsidRPr="00552E5A" w:rsidRDefault="00552E5A" w:rsidP="00552E5A">
            <w:pPr>
              <w:pStyle w:val="Body"/>
              <w:spacing w:after="0" w:line="240" w:lineRule="auto"/>
            </w:pPr>
            <w:r w:rsidRPr="00552E5A">
              <w:rPr>
                <w:rFonts w:ascii="Times New Roman" w:hAnsi="Times New Roman"/>
                <w:lang w:val="en-US"/>
              </w:rPr>
              <w:t xml:space="preserve">-.06 (-.12 to .01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6358F" w14:textId="619B98E3" w:rsidR="00552E5A" w:rsidRPr="00552E5A" w:rsidRDefault="00552E5A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52E5A">
              <w:rPr>
                <w:rFonts w:ascii="Times New Roman" w:hAnsi="Times New Roman"/>
                <w:lang w:val="en-US"/>
              </w:rPr>
              <w:t>.091</w:t>
            </w:r>
          </w:p>
        </w:tc>
      </w:tr>
      <w:tr w:rsidR="00552E5A" w:rsidRPr="00552E5A" w14:paraId="5FEFACDB" w14:textId="01F19E4C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54512" w14:textId="77777777" w:rsidR="00552E5A" w:rsidRPr="00552E5A" w:rsidRDefault="00552E5A" w:rsidP="00552E5A">
            <w:pPr>
              <w:jc w:val="center"/>
              <w:rPr>
                <w:sz w:val="22"/>
                <w:szCs w:val="22"/>
              </w:rPr>
            </w:pPr>
          </w:p>
          <w:p w14:paraId="6187AEAE" w14:textId="77777777" w:rsidR="00552E5A" w:rsidRPr="00552E5A" w:rsidRDefault="00552E5A" w:rsidP="00552E5A">
            <w:pPr>
              <w:jc w:val="center"/>
              <w:rPr>
                <w:sz w:val="22"/>
                <w:szCs w:val="22"/>
              </w:rPr>
            </w:pPr>
            <w:r w:rsidRPr="00552E5A">
              <w:rPr>
                <w:sz w:val="22"/>
                <w:szCs w:val="22"/>
              </w:rPr>
              <w:t>Sub-group analyses by gender</w:t>
            </w:r>
          </w:p>
          <w:p w14:paraId="2874CD04" w14:textId="75553964" w:rsidR="00552E5A" w:rsidRPr="00552E5A" w:rsidRDefault="00552E5A" w:rsidP="00552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780AE" w14:textId="77777777" w:rsidR="00552E5A" w:rsidRPr="00552E5A" w:rsidRDefault="00552E5A" w:rsidP="00057549">
            <w:pPr>
              <w:rPr>
                <w:sz w:val="22"/>
                <w:szCs w:val="22"/>
              </w:rPr>
            </w:pPr>
          </w:p>
          <w:p w14:paraId="23E9EB2C" w14:textId="4794A77A" w:rsidR="00552E5A" w:rsidRPr="00552E5A" w:rsidRDefault="00E70C32" w:rsidP="000575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Q change</w:t>
            </w:r>
            <w:r w:rsidR="00552E5A" w:rsidRPr="00552E5A">
              <w:rPr>
                <w:sz w:val="22"/>
                <w:szCs w:val="22"/>
              </w:rPr>
              <w:t xml:space="preserve"> for a 20-point increase in risk tak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657B1" w14:textId="77777777" w:rsidR="00654640" w:rsidRDefault="00654640" w:rsidP="00057549">
            <w:pPr>
              <w:rPr>
                <w:sz w:val="22"/>
                <w:szCs w:val="22"/>
              </w:rPr>
            </w:pPr>
          </w:p>
          <w:p w14:paraId="2D527A17" w14:textId="5308A532" w:rsidR="00552E5A" w:rsidRPr="00552E5A" w:rsidRDefault="00654640" w:rsidP="000575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 w:rsidR="00552E5A" w:rsidRPr="00552E5A" w14:paraId="63D3C664" w14:textId="50228BD7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73E67" w14:textId="4066493C" w:rsidR="00552E5A" w:rsidRPr="00552E5A" w:rsidRDefault="00D94930" w:rsidP="00057549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2a.</w:t>
            </w:r>
            <w:r w:rsidR="00552E5A" w:rsidRPr="00552E5A">
              <w:rPr>
                <w:rFonts w:ascii="Times New Roman" w:hAnsi="Times New Roman"/>
                <w:lang w:val="en-US"/>
              </w:rPr>
              <w:t xml:space="preserve"> Univariable, females (n=42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1BE06" w14:textId="0F6D6078" w:rsidR="00552E5A" w:rsidRPr="00552E5A" w:rsidRDefault="00552E5A" w:rsidP="00552E5A">
            <w:pPr>
              <w:pStyle w:val="Body"/>
              <w:spacing w:after="0" w:line="240" w:lineRule="auto"/>
            </w:pPr>
            <w:r w:rsidRPr="00552E5A">
              <w:rPr>
                <w:rFonts w:ascii="Times New Roman" w:hAnsi="Times New Roman"/>
                <w:lang w:val="en-US"/>
              </w:rPr>
              <w:t xml:space="preserve">-.08 (-.19 to .03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B8C86" w14:textId="721A8E9E" w:rsidR="00552E5A" w:rsidRPr="00552E5A" w:rsidRDefault="00552E5A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52E5A">
              <w:rPr>
                <w:rFonts w:ascii="Times New Roman" w:hAnsi="Times New Roman"/>
                <w:lang w:val="en-US"/>
              </w:rPr>
              <w:t>.159</w:t>
            </w:r>
          </w:p>
        </w:tc>
      </w:tr>
      <w:tr w:rsidR="00552E5A" w:rsidRPr="00552E5A" w14:paraId="5E9C4BE1" w14:textId="4B2ACD37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1FA09" w14:textId="44198CE3" w:rsidR="00552E5A" w:rsidRPr="00552E5A" w:rsidRDefault="00D94930" w:rsidP="00DC7376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l 2b. Model 2a</w:t>
            </w:r>
            <w:r w:rsidR="00552E5A">
              <w:rPr>
                <w:rFonts w:ascii="Times New Roman" w:hAnsi="Times New Roman"/>
                <w:lang w:val="en-US"/>
              </w:rPr>
              <w:t xml:space="preserve"> adjusted</w:t>
            </w:r>
            <w:r w:rsidR="00552E5A" w:rsidRPr="00552E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1D2AE" w14:textId="708AC0EA" w:rsidR="00552E5A" w:rsidRPr="00552E5A" w:rsidRDefault="00552E5A" w:rsidP="00552E5A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52E5A">
              <w:rPr>
                <w:rFonts w:ascii="Times New Roman" w:hAnsi="Times New Roman"/>
                <w:lang w:val="en-US"/>
              </w:rPr>
              <w:t xml:space="preserve">-.12 (-.23 to -.02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F9D55" w14:textId="1617D57C" w:rsidR="00552E5A" w:rsidRPr="00552E5A" w:rsidRDefault="00552E5A" w:rsidP="00DC7376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52E5A">
              <w:rPr>
                <w:rFonts w:ascii="Times New Roman" w:hAnsi="Times New Roman"/>
                <w:lang w:val="en-US"/>
              </w:rPr>
              <w:t>.022</w:t>
            </w:r>
          </w:p>
        </w:tc>
      </w:tr>
      <w:tr w:rsidR="00D94930" w:rsidRPr="00552E5A" w14:paraId="64980EA4" w14:textId="77777777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F7C0D" w14:textId="77777777" w:rsidR="00D94930" w:rsidRDefault="00D94930" w:rsidP="00DC7376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6DEEE" w14:textId="77777777" w:rsidR="00D94930" w:rsidRPr="00552E5A" w:rsidRDefault="00D94930" w:rsidP="00552E5A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332FD" w14:textId="77777777" w:rsidR="00D94930" w:rsidRPr="00552E5A" w:rsidRDefault="00D94930" w:rsidP="00DC7376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552E5A" w:rsidRPr="00552E5A" w14:paraId="40662F82" w14:textId="2F7D7191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30A0" w14:textId="6802737B" w:rsidR="00552E5A" w:rsidRPr="00552E5A" w:rsidRDefault="00D94930" w:rsidP="00DC73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a.</w:t>
            </w:r>
            <w:r w:rsidR="00552E5A" w:rsidRPr="00552E5A">
              <w:rPr>
                <w:sz w:val="22"/>
                <w:szCs w:val="22"/>
              </w:rPr>
              <w:t xml:space="preserve"> Univariable males (n=41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B422B" w14:textId="6F6EB612" w:rsidR="00552E5A" w:rsidRPr="00552E5A" w:rsidRDefault="00552E5A" w:rsidP="00552E5A">
            <w:pPr>
              <w:rPr>
                <w:sz w:val="22"/>
                <w:szCs w:val="22"/>
              </w:rPr>
            </w:pPr>
            <w:r w:rsidRPr="00552E5A">
              <w:rPr>
                <w:sz w:val="22"/>
                <w:szCs w:val="22"/>
              </w:rPr>
              <w:t xml:space="preserve">.04 (-.06 to .13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A86C3" w14:textId="054BB4A6" w:rsidR="00552E5A" w:rsidRPr="00552E5A" w:rsidRDefault="00552E5A" w:rsidP="00DC7376">
            <w:pPr>
              <w:rPr>
                <w:sz w:val="22"/>
                <w:szCs w:val="22"/>
              </w:rPr>
            </w:pPr>
            <w:r w:rsidRPr="00552E5A">
              <w:rPr>
                <w:sz w:val="22"/>
                <w:szCs w:val="22"/>
              </w:rPr>
              <w:t>.428</w:t>
            </w:r>
          </w:p>
        </w:tc>
      </w:tr>
      <w:tr w:rsidR="00552E5A" w:rsidRPr="00552E5A" w14:paraId="005AFB80" w14:textId="4990E4CB" w:rsidTr="004037BE">
        <w:trPr>
          <w:trHeight w:val="300"/>
        </w:trPr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9576F" w14:textId="35FD1568" w:rsidR="00552E5A" w:rsidRPr="00552E5A" w:rsidRDefault="00D94930" w:rsidP="00DC7376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Model 3b.</w:t>
            </w:r>
            <w:r w:rsidR="005E289D">
              <w:rPr>
                <w:rFonts w:ascii="Times New Roman" w:hAnsi="Times New Roman"/>
                <w:lang w:val="en-US"/>
              </w:rPr>
              <w:t xml:space="preserve"> Model 3a</w:t>
            </w:r>
            <w:r w:rsidR="00552E5A">
              <w:rPr>
                <w:rFonts w:ascii="Times New Roman" w:hAnsi="Times New Roman"/>
                <w:lang w:val="en-US"/>
              </w:rPr>
              <w:t xml:space="preserve"> adjusted</w:t>
            </w:r>
            <w:r w:rsidR="00552E5A" w:rsidRPr="00552E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C028F" w14:textId="6AF28915" w:rsidR="00552E5A" w:rsidRPr="00552E5A" w:rsidRDefault="00552E5A" w:rsidP="00552E5A">
            <w:pPr>
              <w:pStyle w:val="Body"/>
              <w:spacing w:after="0" w:line="240" w:lineRule="auto"/>
            </w:pPr>
            <w:r w:rsidRPr="00552E5A">
              <w:rPr>
                <w:rFonts w:ascii="Times New Roman" w:hAnsi="Times New Roman"/>
                <w:lang w:val="en-US"/>
              </w:rPr>
              <w:t xml:space="preserve">-.00 (-.09 to .09)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6269F" w14:textId="7581E43C" w:rsidR="00552E5A" w:rsidRPr="00552E5A" w:rsidRDefault="00552E5A" w:rsidP="00DC7376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52E5A">
              <w:rPr>
                <w:rFonts w:ascii="Times New Roman" w:hAnsi="Times New Roman"/>
                <w:lang w:val="en-US"/>
              </w:rPr>
              <w:t>.981</w:t>
            </w:r>
          </w:p>
        </w:tc>
      </w:tr>
    </w:tbl>
    <w:p w14:paraId="6BFA46C9" w14:textId="77777777" w:rsidR="00A0184B" w:rsidRDefault="00A0184B" w:rsidP="00A0184B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child age, child ethnicity, child IQ, main carer depressive symptoms. </w:t>
      </w:r>
    </w:p>
    <w:p w14:paraId="7B7A6BE0" w14:textId="77777777" w:rsidR="00A0184B" w:rsidRDefault="00A0184B" w:rsidP="00A0184B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896F15" w14:textId="77777777" w:rsidR="00A0184B" w:rsidRDefault="00A0184B" w:rsidP="00A0184B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Pr="00C11C5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Adjusted for the above confounders and, in addition, stage of breast development in females and stage of facial hair development in males.</w:t>
      </w:r>
    </w:p>
    <w:p w14:paraId="491C3453" w14:textId="77777777" w:rsidR="00A0184B" w:rsidRDefault="00A0184B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A104059" w14:textId="77777777" w:rsidR="00A0184B" w:rsidRDefault="00A0184B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8DAC563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BD34A78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3DCBFD3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6B7E083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72CD9C7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EAB9F7A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911F2A5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096904A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B2A3362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D0221E6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5DB5297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9FC4320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DA7D50E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AA536EE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F390ED1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AFA5745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0F2C8C2" w14:textId="77777777" w:rsidR="00C70574" w:rsidRDefault="00C7057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BF6ED10" w14:textId="77777777" w:rsidR="007D2DF4" w:rsidRDefault="007D2DF4" w:rsidP="00B44E8E">
      <w:pPr>
        <w:pStyle w:val="Body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6CB0613" w14:textId="7F900633" w:rsidR="00B44E8E" w:rsidRDefault="00C0050B" w:rsidP="00B44E8E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Supplementary Table 11</w:t>
      </w:r>
      <w:r w:rsidR="00B44E8E">
        <w:rPr>
          <w:rFonts w:ascii="Times New Roman" w:hAnsi="Times New Roman"/>
          <w:sz w:val="24"/>
          <w:szCs w:val="24"/>
          <w:lang w:val="en-US"/>
        </w:rPr>
        <w:t xml:space="preserve">. Longitudinal association between </w:t>
      </w:r>
      <w:r w:rsidR="00EA0133">
        <w:rPr>
          <w:rFonts w:ascii="Times New Roman" w:hAnsi="Times New Roman"/>
          <w:sz w:val="24"/>
          <w:szCs w:val="24"/>
          <w:lang w:val="en-US"/>
        </w:rPr>
        <w:t>risk taking</w:t>
      </w:r>
      <w:r w:rsidR="00B44E8E">
        <w:rPr>
          <w:rFonts w:ascii="Times New Roman" w:hAnsi="Times New Roman"/>
          <w:sz w:val="24"/>
          <w:szCs w:val="24"/>
          <w:lang w:val="en-US"/>
        </w:rPr>
        <w:t xml:space="preserve"> (continuous exposure variable) at age 11 </w:t>
      </w:r>
      <w:r w:rsidR="00B44E8E" w:rsidRPr="00C70574">
        <w:rPr>
          <w:rFonts w:ascii="Times New Roman" w:hAnsi="Times New Roman"/>
          <w:sz w:val="24"/>
          <w:szCs w:val="24"/>
          <w:lang w:val="en-US"/>
        </w:rPr>
        <w:t xml:space="preserve">and emotional symptoms (continuous outcome) at age 14, </w:t>
      </w:r>
      <w:r w:rsidR="008801BA" w:rsidRPr="00C70574">
        <w:rPr>
          <w:rFonts w:ascii="Times New Roman" w:hAnsi="Times New Roman"/>
          <w:sz w:val="24"/>
          <w:szCs w:val="24"/>
          <w:lang w:val="en-US"/>
        </w:rPr>
        <w:t>complete case</w:t>
      </w:r>
      <w:r w:rsidR="000C0FD7">
        <w:rPr>
          <w:rFonts w:ascii="Times New Roman" w:hAnsi="Times New Roman"/>
          <w:sz w:val="24"/>
          <w:szCs w:val="24"/>
          <w:lang w:val="en-US"/>
        </w:rPr>
        <w:t>s.</w:t>
      </w:r>
      <w:r w:rsidR="00B44E8E" w:rsidRPr="00C70574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95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3839"/>
        <w:gridCol w:w="5139"/>
        <w:gridCol w:w="980"/>
      </w:tblGrid>
      <w:tr w:rsidR="00057549" w:rsidRPr="004A5F6B" w14:paraId="577E6E31" w14:textId="234EE328" w:rsidTr="007355ED">
        <w:trPr>
          <w:trHeight w:val="961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4B1EA" w14:textId="77777777" w:rsidR="00057549" w:rsidRPr="004A5F6B" w:rsidRDefault="00057549" w:rsidP="00057549">
            <w:pPr>
              <w:pStyle w:val="Body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01A1B85" w14:textId="70F663AE" w:rsidR="00057549" w:rsidRPr="004A5F6B" w:rsidRDefault="00B53E85" w:rsidP="00057549">
            <w:pPr>
              <w:pStyle w:val="Body"/>
              <w:spacing w:after="0" w:line="240" w:lineRule="auto"/>
              <w:jc w:val="center"/>
            </w:pPr>
            <w:r w:rsidRPr="004A5F6B">
              <w:rPr>
                <w:rFonts w:ascii="Times New Roman" w:hAnsi="Times New Roman" w:cs="Times New Roman"/>
                <w:lang w:val="en-US"/>
              </w:rPr>
              <w:t>Sample 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EC264" w14:textId="77777777" w:rsidR="00057549" w:rsidRPr="004A5F6B" w:rsidRDefault="00057549" w:rsidP="0005754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9944095" w14:textId="3F64866F" w:rsidR="00057549" w:rsidRPr="004A5F6B" w:rsidRDefault="00E70C32" w:rsidP="004A5F6B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MFQ change</w:t>
            </w:r>
            <w:r w:rsidR="00057549" w:rsidRPr="004A5F6B">
              <w:rPr>
                <w:rFonts w:ascii="Times New Roman" w:hAnsi="Times New Roman"/>
                <w:lang w:val="en-US"/>
              </w:rPr>
              <w:t xml:space="preserve"> score for a 20-point increase in risk tak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257D1" w14:textId="77777777" w:rsidR="000C0FD7" w:rsidRPr="004A5F6B" w:rsidRDefault="000C0FD7" w:rsidP="0005754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46D2C9B" w14:textId="03F2D61F" w:rsidR="00057549" w:rsidRPr="004A5F6B" w:rsidRDefault="00057549" w:rsidP="0005754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A5F6B">
              <w:rPr>
                <w:rFonts w:ascii="Times New Roman" w:eastAsia="Times New Roman" w:hAnsi="Times New Roman" w:cs="Times New Roman"/>
                <w:lang w:val="en-US"/>
              </w:rPr>
              <w:t>P value</w:t>
            </w:r>
          </w:p>
        </w:tc>
      </w:tr>
      <w:tr w:rsidR="00057549" w:rsidRPr="004A5F6B" w14:paraId="1EDC120E" w14:textId="0B54FD32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63461" w14:textId="34365261" w:rsidR="00057549" w:rsidRPr="004A5F6B" w:rsidRDefault="00057549" w:rsidP="00057549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Model 1 Univariable</w:t>
            </w:r>
            <w:r w:rsidR="000C0FD7" w:rsidRPr="004A5F6B">
              <w:rPr>
                <w:rFonts w:ascii="Times New Roman" w:hAnsi="Times New Roman"/>
                <w:lang w:val="en-US"/>
              </w:rPr>
              <w:t xml:space="preserve"> </w:t>
            </w:r>
            <w:r w:rsidR="000C0FD7" w:rsidRPr="004A5F6B">
              <w:rPr>
                <w:rFonts w:ascii="Times New Roman" w:hAnsi="Times New Roman"/>
              </w:rPr>
              <w:t>(n=</w:t>
            </w:r>
            <w:r w:rsidR="007355ED">
              <w:t xml:space="preserve"> </w:t>
            </w:r>
            <w:r w:rsidR="007355ED" w:rsidRPr="007355ED">
              <w:rPr>
                <w:rFonts w:ascii="Times New Roman" w:hAnsi="Times New Roman"/>
              </w:rPr>
              <w:t>8,205</w:t>
            </w:r>
            <w:r w:rsidR="000C0FD7" w:rsidRPr="004A5F6B">
              <w:rPr>
                <w:rFonts w:ascii="Times New Roman" w:hAnsi="Times New Roman"/>
              </w:rPr>
              <w:t>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43A45" w14:textId="0BBF69F6" w:rsidR="00057549" w:rsidRPr="004A5F6B" w:rsidRDefault="00057549" w:rsidP="000C0FD7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 xml:space="preserve">-.04 (-.11 to .03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21432" w14:textId="4950BBFD" w:rsidR="00057549" w:rsidRPr="004A5F6B" w:rsidRDefault="000C0FD7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5F6B">
              <w:rPr>
                <w:rFonts w:ascii="Times New Roman" w:hAnsi="Times New Roman"/>
                <w:lang w:val="en-US"/>
              </w:rPr>
              <w:t>.305</w:t>
            </w:r>
          </w:p>
        </w:tc>
      </w:tr>
      <w:tr w:rsidR="00057549" w:rsidRPr="004A5F6B" w14:paraId="239B8601" w14:textId="574DA25F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D6445" w14:textId="77777777" w:rsidR="00057549" w:rsidRPr="004A5F6B" w:rsidRDefault="00057549" w:rsidP="00057549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Model 2: Model 1 adjusted</w:t>
            </w:r>
            <w:r w:rsidRPr="004A5F6B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CAC51" w14:textId="5007CFFE" w:rsidR="00057549" w:rsidRPr="004A5F6B" w:rsidRDefault="00057549" w:rsidP="000C0FD7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 xml:space="preserve">-.17 (-.23 to -.11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AF90B" w14:textId="56C3111F" w:rsidR="00057549" w:rsidRPr="004A5F6B" w:rsidRDefault="000C0FD7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5F6B">
              <w:rPr>
                <w:rFonts w:ascii="Times New Roman" w:hAnsi="Times New Roman"/>
                <w:lang w:val="en-US"/>
              </w:rPr>
              <w:t>&lt;.0001</w:t>
            </w:r>
          </w:p>
        </w:tc>
      </w:tr>
      <w:tr w:rsidR="00057549" w:rsidRPr="004A5F6B" w14:paraId="52ACFC66" w14:textId="3510EF5E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0A164" w14:textId="77777777" w:rsidR="00057549" w:rsidRPr="004A5F6B" w:rsidRDefault="00057549" w:rsidP="00057549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 xml:space="preserve">Model 3: Model 2 adjusted for se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C48AE" w14:textId="411E9C92" w:rsidR="00057549" w:rsidRPr="004A5F6B" w:rsidRDefault="000C0FD7" w:rsidP="000C0FD7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-.04 (-.10 to .03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BB0DA" w14:textId="597F8ADF" w:rsidR="00057549" w:rsidRPr="004A5F6B" w:rsidRDefault="000C0FD7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5F6B">
              <w:rPr>
                <w:rFonts w:ascii="Times New Roman" w:hAnsi="Times New Roman"/>
                <w:lang w:val="en-US"/>
              </w:rPr>
              <w:t>.254</w:t>
            </w:r>
          </w:p>
        </w:tc>
      </w:tr>
      <w:tr w:rsidR="00057549" w:rsidRPr="004A5F6B" w14:paraId="64A4BA24" w14:textId="6C7C94E0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B7EAE" w14:textId="77777777" w:rsidR="00057549" w:rsidRPr="004A5F6B" w:rsidRDefault="00057549" w:rsidP="00057549">
            <w:pPr>
              <w:rPr>
                <w:sz w:val="22"/>
                <w:szCs w:val="22"/>
              </w:rPr>
            </w:pPr>
          </w:p>
          <w:p w14:paraId="069A7BDB" w14:textId="77777777" w:rsidR="00057549" w:rsidRDefault="00057549" w:rsidP="00094BBE">
            <w:pPr>
              <w:jc w:val="center"/>
              <w:rPr>
                <w:sz w:val="22"/>
                <w:szCs w:val="22"/>
              </w:rPr>
            </w:pPr>
            <w:r w:rsidRPr="004A5F6B">
              <w:rPr>
                <w:sz w:val="22"/>
                <w:szCs w:val="22"/>
              </w:rPr>
              <w:t>Sub-group analyses by gender</w:t>
            </w:r>
          </w:p>
          <w:p w14:paraId="515BAFF1" w14:textId="42271EEE" w:rsidR="00E70C32" w:rsidRPr="004A5F6B" w:rsidRDefault="00E70C32" w:rsidP="00057549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E335B" w14:textId="77777777" w:rsidR="00E70C32" w:rsidRDefault="00E70C32" w:rsidP="00E70C32">
            <w:pPr>
              <w:jc w:val="center"/>
              <w:rPr>
                <w:sz w:val="22"/>
                <w:szCs w:val="22"/>
              </w:rPr>
            </w:pPr>
          </w:p>
          <w:p w14:paraId="4579970D" w14:textId="0A071999" w:rsidR="00057549" w:rsidRPr="004A5F6B" w:rsidRDefault="00E70C32" w:rsidP="00E70C3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Q change</w:t>
            </w:r>
            <w:r w:rsidR="00057549" w:rsidRPr="004A5F6B">
              <w:rPr>
                <w:sz w:val="22"/>
                <w:szCs w:val="22"/>
              </w:rPr>
              <w:t xml:space="preserve"> for a 20-point increase in risk tak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1EEEC" w14:textId="77777777" w:rsidR="00057549" w:rsidRPr="004A5F6B" w:rsidRDefault="00057549" w:rsidP="00057549">
            <w:pPr>
              <w:rPr>
                <w:sz w:val="22"/>
                <w:szCs w:val="22"/>
              </w:rPr>
            </w:pPr>
          </w:p>
          <w:p w14:paraId="026854FB" w14:textId="5D3D3513" w:rsidR="004A5F6B" w:rsidRPr="004A5F6B" w:rsidRDefault="004A5F6B" w:rsidP="00057549">
            <w:pPr>
              <w:rPr>
                <w:sz w:val="22"/>
                <w:szCs w:val="22"/>
              </w:rPr>
            </w:pPr>
            <w:r w:rsidRPr="004A5F6B">
              <w:rPr>
                <w:sz w:val="22"/>
                <w:szCs w:val="22"/>
              </w:rPr>
              <w:t>P value</w:t>
            </w:r>
          </w:p>
        </w:tc>
      </w:tr>
      <w:tr w:rsidR="00057549" w:rsidRPr="004A5F6B" w14:paraId="7DEAB3B2" w14:textId="7790E18B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5F0EA" w14:textId="2DF727AA" w:rsidR="00057549" w:rsidRPr="004A5F6B" w:rsidRDefault="00057549" w:rsidP="00057549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Model 4: Univariable, females</w:t>
            </w:r>
            <w:r w:rsidR="007355ED">
              <w:rPr>
                <w:rFonts w:ascii="Times New Roman" w:hAnsi="Times New Roman"/>
                <w:lang w:val="en-US"/>
              </w:rPr>
              <w:t xml:space="preserve"> (n=41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801D3" w14:textId="0760E18F" w:rsidR="00057549" w:rsidRPr="004A5F6B" w:rsidRDefault="00057549" w:rsidP="000C0FD7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 xml:space="preserve">.04 (-.06 to .14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992D4" w14:textId="2AB9D8E2" w:rsidR="00057549" w:rsidRPr="004A5F6B" w:rsidRDefault="000C0FD7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5F6B">
              <w:rPr>
                <w:rFonts w:ascii="Times New Roman" w:hAnsi="Times New Roman"/>
                <w:lang w:val="en-US"/>
              </w:rPr>
              <w:t>.454</w:t>
            </w:r>
          </w:p>
        </w:tc>
      </w:tr>
      <w:tr w:rsidR="00057549" w:rsidRPr="004A5F6B" w14:paraId="51F96B7C" w14:textId="31F286D7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CAEC6" w14:textId="4C56005E" w:rsidR="00057549" w:rsidRPr="004A5F6B" w:rsidRDefault="00057549" w:rsidP="00057549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Model 5: Adjusted females</w:t>
            </w:r>
            <w:r w:rsidRPr="004A5F6B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9A631" w14:textId="17B13EA1" w:rsidR="00057549" w:rsidRPr="004A5F6B" w:rsidRDefault="00057549" w:rsidP="000C0FD7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-.06 (-.15 to .03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BA5F2" w14:textId="05BC6B0D" w:rsidR="00057549" w:rsidRPr="004A5F6B" w:rsidRDefault="000C0FD7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5F6B">
              <w:rPr>
                <w:rFonts w:ascii="Times New Roman" w:hAnsi="Times New Roman"/>
                <w:lang w:val="en-US"/>
              </w:rPr>
              <w:t>.174</w:t>
            </w:r>
          </w:p>
        </w:tc>
      </w:tr>
      <w:tr w:rsidR="00057549" w:rsidRPr="004A5F6B" w14:paraId="48C09342" w14:textId="658A0576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D4B09" w14:textId="77777777" w:rsidR="00057549" w:rsidRPr="004A5F6B" w:rsidRDefault="00057549" w:rsidP="00057549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4940C" w14:textId="77777777" w:rsidR="00057549" w:rsidRPr="004A5F6B" w:rsidRDefault="00057549" w:rsidP="00057549">
            <w:pPr>
              <w:rPr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063D1" w14:textId="77777777" w:rsidR="00057549" w:rsidRPr="004A5F6B" w:rsidRDefault="00057549" w:rsidP="00057549">
            <w:pPr>
              <w:rPr>
                <w:sz w:val="22"/>
                <w:szCs w:val="22"/>
              </w:rPr>
            </w:pPr>
          </w:p>
        </w:tc>
      </w:tr>
      <w:tr w:rsidR="00057549" w:rsidRPr="004A5F6B" w14:paraId="7E923F99" w14:textId="590254F7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E3168" w14:textId="177CB6C8" w:rsidR="00057549" w:rsidRPr="004A5F6B" w:rsidRDefault="00057549" w:rsidP="00057549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Model 6: Univariable males</w:t>
            </w:r>
            <w:r w:rsidR="007355ED">
              <w:rPr>
                <w:rFonts w:ascii="Times New Roman" w:hAnsi="Times New Roman"/>
                <w:lang w:val="en-US"/>
              </w:rPr>
              <w:t xml:space="preserve"> (n=</w:t>
            </w:r>
            <w:r w:rsidR="007355ED">
              <w:t xml:space="preserve"> </w:t>
            </w:r>
            <w:r w:rsidR="007355ED">
              <w:rPr>
                <w:rFonts w:ascii="Times New Roman" w:hAnsi="Times New Roman"/>
                <w:lang w:val="en-US"/>
              </w:rPr>
              <w:t>4,0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A21DF" w14:textId="35D52563" w:rsidR="00057549" w:rsidRPr="004A5F6B" w:rsidRDefault="00057549" w:rsidP="000C0FD7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 xml:space="preserve">.12 (.02 to .21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2744D" w14:textId="4D082466" w:rsidR="00057549" w:rsidRPr="004A5F6B" w:rsidRDefault="000C0FD7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5F6B">
              <w:rPr>
                <w:rFonts w:ascii="Times New Roman" w:hAnsi="Times New Roman"/>
                <w:lang w:val="en-US"/>
              </w:rPr>
              <w:t>.015</w:t>
            </w:r>
          </w:p>
        </w:tc>
      </w:tr>
      <w:tr w:rsidR="00057549" w:rsidRPr="004A5F6B" w14:paraId="2E376EC7" w14:textId="2CB48F62" w:rsidTr="007355ED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EDDBF" w14:textId="77777777" w:rsidR="00057549" w:rsidRPr="004A5F6B" w:rsidRDefault="00057549" w:rsidP="00057549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>Model 7: Adjusted males</w:t>
            </w:r>
            <w:r w:rsidRPr="004A5F6B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DCA52" w14:textId="4BEF370A" w:rsidR="00057549" w:rsidRPr="004A5F6B" w:rsidRDefault="00057549" w:rsidP="000C0FD7">
            <w:pPr>
              <w:pStyle w:val="Body"/>
              <w:spacing w:after="0" w:line="240" w:lineRule="auto"/>
            </w:pPr>
            <w:r w:rsidRPr="004A5F6B">
              <w:rPr>
                <w:rFonts w:ascii="Times New Roman" w:hAnsi="Times New Roman"/>
                <w:lang w:val="en-US"/>
              </w:rPr>
              <w:t xml:space="preserve">-.01 (-.09 to .07)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D5B2D" w14:textId="331F4E41" w:rsidR="00057549" w:rsidRPr="004A5F6B" w:rsidRDefault="000C0FD7" w:rsidP="00057549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5F6B">
              <w:rPr>
                <w:rFonts w:ascii="Times New Roman" w:hAnsi="Times New Roman"/>
                <w:lang w:val="en-US"/>
              </w:rPr>
              <w:t>.841</w:t>
            </w:r>
          </w:p>
        </w:tc>
      </w:tr>
    </w:tbl>
    <w:p w14:paraId="1FA18A9B" w14:textId="77777777" w:rsidR="00B44E8E" w:rsidRDefault="00B44E8E" w:rsidP="00B44E8E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Adjusted for confounders measured at or as close as possible to the time of the exposure: family income, maternal education, main carer depressive symptoms, child age, child ethnicity, child IQ and </w:t>
      </w:r>
      <w:r>
        <w:rPr>
          <w:rFonts w:ascii="Times New Roman" w:hAnsi="Times New Roman"/>
          <w:sz w:val="20"/>
          <w:szCs w:val="20"/>
        </w:rPr>
        <w:t>SDQ</w:t>
      </w:r>
      <w:r>
        <w:rPr>
          <w:rFonts w:ascii="Times New Roman" w:hAnsi="Times New Roman"/>
          <w:sz w:val="20"/>
          <w:szCs w:val="20"/>
          <w:lang w:val="en-US"/>
        </w:rPr>
        <w:t xml:space="preserve"> total difficulties score.</w:t>
      </w:r>
    </w:p>
    <w:p w14:paraId="134F2CA3" w14:textId="77777777" w:rsidR="00B44E8E" w:rsidRDefault="00B44E8E" w:rsidP="00B44E8E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7011E6" w14:textId="77777777" w:rsidR="00B44E8E" w:rsidRDefault="00B44E8E" w:rsidP="00B44E8E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  <w:lang w:val="en-US"/>
        </w:rPr>
        <w:t>Adjusted for the above confounders and, in addition, stage of breast development in females and facial hair development in males.</w:t>
      </w:r>
    </w:p>
    <w:p w14:paraId="696B9698" w14:textId="77777777" w:rsidR="00B44E8E" w:rsidRDefault="00B44E8E"/>
    <w:p w14:paraId="58611837" w14:textId="77777777" w:rsidR="006F0A96" w:rsidRDefault="006F0A96"/>
    <w:p w14:paraId="1FEADBA9" w14:textId="77777777" w:rsidR="006F0A96" w:rsidRDefault="006F0A96"/>
    <w:p w14:paraId="0FF9A888" w14:textId="77777777" w:rsidR="006F0A96" w:rsidRDefault="006F0A96"/>
    <w:p w14:paraId="77C31D7A" w14:textId="77777777" w:rsidR="006F0A96" w:rsidRDefault="006F0A96"/>
    <w:p w14:paraId="134EDABE" w14:textId="77777777" w:rsidR="006F0A96" w:rsidRDefault="006F0A96"/>
    <w:p w14:paraId="532A6398" w14:textId="77777777" w:rsidR="006F0A96" w:rsidRDefault="006F0A96"/>
    <w:p w14:paraId="1C3B9D61" w14:textId="77777777" w:rsidR="006F0A96" w:rsidRDefault="006F0A96"/>
    <w:p w14:paraId="36115FF1" w14:textId="77777777" w:rsidR="006F0A96" w:rsidRDefault="006F0A96"/>
    <w:p w14:paraId="539A61E3" w14:textId="77777777" w:rsidR="006F0A96" w:rsidRDefault="006F0A96"/>
    <w:p w14:paraId="64AA2A4A" w14:textId="77777777" w:rsidR="006F0A96" w:rsidRDefault="006F0A96"/>
    <w:p w14:paraId="6F253724" w14:textId="77777777" w:rsidR="006F0A96" w:rsidRDefault="006F0A96"/>
    <w:p w14:paraId="01C14D41" w14:textId="77777777" w:rsidR="006F0A96" w:rsidRDefault="006F0A96"/>
    <w:p w14:paraId="6FBD5CC0" w14:textId="77777777" w:rsidR="006F0A96" w:rsidRDefault="006F0A96"/>
    <w:p w14:paraId="4E9C1D0D" w14:textId="77777777" w:rsidR="006F0A96" w:rsidRDefault="006F0A96"/>
    <w:p w14:paraId="56134A79" w14:textId="77777777" w:rsidR="006F0A96" w:rsidRDefault="006F0A96"/>
    <w:p w14:paraId="3D1CDA20" w14:textId="77777777" w:rsidR="006F0A96" w:rsidRDefault="006F0A96"/>
    <w:p w14:paraId="39B12275" w14:textId="0A79A122" w:rsidR="0058316C" w:rsidRPr="006F0A96" w:rsidRDefault="0058316C">
      <w:pPr>
        <w:rPr>
          <w:b/>
          <w:sz w:val="36"/>
          <w:szCs w:val="36"/>
        </w:rPr>
      </w:pPr>
    </w:p>
    <w:sectPr w:rsidR="0058316C" w:rsidRPr="006F0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DC7"/>
    <w:rsid w:val="00002F44"/>
    <w:rsid w:val="000305F8"/>
    <w:rsid w:val="00033EA3"/>
    <w:rsid w:val="000432AC"/>
    <w:rsid w:val="00057549"/>
    <w:rsid w:val="000804F7"/>
    <w:rsid w:val="000816AC"/>
    <w:rsid w:val="0008680F"/>
    <w:rsid w:val="00094BBE"/>
    <w:rsid w:val="0009539E"/>
    <w:rsid w:val="000A60D2"/>
    <w:rsid w:val="000C0FD7"/>
    <w:rsid w:val="00111614"/>
    <w:rsid w:val="001463F0"/>
    <w:rsid w:val="00147D24"/>
    <w:rsid w:val="001A14FB"/>
    <w:rsid w:val="001A4088"/>
    <w:rsid w:val="001A5275"/>
    <w:rsid w:val="001D56C6"/>
    <w:rsid w:val="00213F9C"/>
    <w:rsid w:val="00236D62"/>
    <w:rsid w:val="00251F10"/>
    <w:rsid w:val="002722A6"/>
    <w:rsid w:val="002954C6"/>
    <w:rsid w:val="002A1C56"/>
    <w:rsid w:val="002B6783"/>
    <w:rsid w:val="00310627"/>
    <w:rsid w:val="00361DD2"/>
    <w:rsid w:val="0038500C"/>
    <w:rsid w:val="00386671"/>
    <w:rsid w:val="003C05D2"/>
    <w:rsid w:val="003C077A"/>
    <w:rsid w:val="003C652F"/>
    <w:rsid w:val="003D5E1D"/>
    <w:rsid w:val="003E2967"/>
    <w:rsid w:val="004037BE"/>
    <w:rsid w:val="004422C5"/>
    <w:rsid w:val="00470C34"/>
    <w:rsid w:val="00486908"/>
    <w:rsid w:val="00491F5F"/>
    <w:rsid w:val="004A0ECA"/>
    <w:rsid w:val="004A5F6B"/>
    <w:rsid w:val="004B5357"/>
    <w:rsid w:val="004B6D15"/>
    <w:rsid w:val="004C5FD1"/>
    <w:rsid w:val="004F3C0C"/>
    <w:rsid w:val="00552E5A"/>
    <w:rsid w:val="0058128C"/>
    <w:rsid w:val="0058316C"/>
    <w:rsid w:val="005915BC"/>
    <w:rsid w:val="005B6DC7"/>
    <w:rsid w:val="005C3522"/>
    <w:rsid w:val="005C58F1"/>
    <w:rsid w:val="005D2CDE"/>
    <w:rsid w:val="005D6F37"/>
    <w:rsid w:val="005E289D"/>
    <w:rsid w:val="005F1C61"/>
    <w:rsid w:val="00612427"/>
    <w:rsid w:val="006144F8"/>
    <w:rsid w:val="00624155"/>
    <w:rsid w:val="00626450"/>
    <w:rsid w:val="0063594E"/>
    <w:rsid w:val="00641B28"/>
    <w:rsid w:val="00644CF2"/>
    <w:rsid w:val="00654640"/>
    <w:rsid w:val="00671C57"/>
    <w:rsid w:val="006A23D6"/>
    <w:rsid w:val="006D13EA"/>
    <w:rsid w:val="006F0A96"/>
    <w:rsid w:val="006F591E"/>
    <w:rsid w:val="00725B62"/>
    <w:rsid w:val="00731E96"/>
    <w:rsid w:val="007355ED"/>
    <w:rsid w:val="00754A25"/>
    <w:rsid w:val="00786732"/>
    <w:rsid w:val="007A33F2"/>
    <w:rsid w:val="007B145C"/>
    <w:rsid w:val="007B6A19"/>
    <w:rsid w:val="007C3696"/>
    <w:rsid w:val="007C5F70"/>
    <w:rsid w:val="007D2DF4"/>
    <w:rsid w:val="0080560C"/>
    <w:rsid w:val="008203B8"/>
    <w:rsid w:val="008801BA"/>
    <w:rsid w:val="008912E3"/>
    <w:rsid w:val="008B78EA"/>
    <w:rsid w:val="008C1BBC"/>
    <w:rsid w:val="00922410"/>
    <w:rsid w:val="00930157"/>
    <w:rsid w:val="00934CDF"/>
    <w:rsid w:val="0096045B"/>
    <w:rsid w:val="009641B5"/>
    <w:rsid w:val="0099200A"/>
    <w:rsid w:val="009B7B9E"/>
    <w:rsid w:val="009C1A85"/>
    <w:rsid w:val="009C4080"/>
    <w:rsid w:val="009E493C"/>
    <w:rsid w:val="009E732A"/>
    <w:rsid w:val="009F22F5"/>
    <w:rsid w:val="009F6B05"/>
    <w:rsid w:val="00A0184B"/>
    <w:rsid w:val="00A14A40"/>
    <w:rsid w:val="00A3115C"/>
    <w:rsid w:val="00A3479F"/>
    <w:rsid w:val="00A7110E"/>
    <w:rsid w:val="00AA302B"/>
    <w:rsid w:val="00AE4F1E"/>
    <w:rsid w:val="00B001DD"/>
    <w:rsid w:val="00B17688"/>
    <w:rsid w:val="00B35C8A"/>
    <w:rsid w:val="00B44E8E"/>
    <w:rsid w:val="00B53A06"/>
    <w:rsid w:val="00B53E85"/>
    <w:rsid w:val="00B8613A"/>
    <w:rsid w:val="00BA33D1"/>
    <w:rsid w:val="00BB6EA8"/>
    <w:rsid w:val="00BD06E9"/>
    <w:rsid w:val="00BE515D"/>
    <w:rsid w:val="00BE7491"/>
    <w:rsid w:val="00BF16BE"/>
    <w:rsid w:val="00BF2D75"/>
    <w:rsid w:val="00C0050B"/>
    <w:rsid w:val="00C0676C"/>
    <w:rsid w:val="00C11C56"/>
    <w:rsid w:val="00C20719"/>
    <w:rsid w:val="00C70574"/>
    <w:rsid w:val="00C80758"/>
    <w:rsid w:val="00C922C5"/>
    <w:rsid w:val="00C96096"/>
    <w:rsid w:val="00CB5DE9"/>
    <w:rsid w:val="00CD0BD7"/>
    <w:rsid w:val="00CE2FFF"/>
    <w:rsid w:val="00D116E8"/>
    <w:rsid w:val="00D31C17"/>
    <w:rsid w:val="00D46522"/>
    <w:rsid w:val="00D82892"/>
    <w:rsid w:val="00D94930"/>
    <w:rsid w:val="00DA61AE"/>
    <w:rsid w:val="00DC70AA"/>
    <w:rsid w:val="00DC7376"/>
    <w:rsid w:val="00DF3926"/>
    <w:rsid w:val="00E0192A"/>
    <w:rsid w:val="00E70C32"/>
    <w:rsid w:val="00E76213"/>
    <w:rsid w:val="00EA0133"/>
    <w:rsid w:val="00EA473A"/>
    <w:rsid w:val="00ED35BF"/>
    <w:rsid w:val="00EF5D02"/>
    <w:rsid w:val="00F24315"/>
    <w:rsid w:val="00F34D3D"/>
    <w:rsid w:val="00F47A22"/>
    <w:rsid w:val="00F60093"/>
    <w:rsid w:val="00FA4143"/>
    <w:rsid w:val="00FA41BD"/>
    <w:rsid w:val="00FC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AE0D"/>
  <w15:chartTrackingRefBased/>
  <w15:docId w15:val="{D2AE4D08-5915-446C-82E1-6BE614F4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243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243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Default">
    <w:name w:val="Default"/>
    <w:rsid w:val="009C1A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  <w:u w:color="000000"/>
      <w:bdr w:val="nil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A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A85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A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A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85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8EA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10</Pages>
  <Words>1823</Words>
  <Characters>1039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ewis</dc:creator>
  <cp:keywords/>
  <dc:description/>
  <cp:lastModifiedBy>Gemma Lewis</cp:lastModifiedBy>
  <cp:revision>134</cp:revision>
  <cp:lastPrinted>2018-02-05T18:10:00Z</cp:lastPrinted>
  <dcterms:created xsi:type="dcterms:W3CDTF">2018-01-21T11:48:00Z</dcterms:created>
  <dcterms:modified xsi:type="dcterms:W3CDTF">2019-05-20T14:56:00Z</dcterms:modified>
</cp:coreProperties>
</file>